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34D83" w14:textId="66FC26B2" w:rsidR="00A14D79" w:rsidRPr="001E7FF6" w:rsidRDefault="00A14D79" w:rsidP="006571AC">
      <w:r w:rsidRPr="001E7FF6">
        <w:t>Scoping Review: Cancer Screening for Black Canadians</w:t>
      </w:r>
    </w:p>
    <w:p w14:paraId="37B1E4A5" w14:textId="73394D80" w:rsidR="00A14D79" w:rsidRPr="001E7FF6" w:rsidRDefault="00A14D79" w:rsidP="006571AC">
      <w:r w:rsidRPr="001E7FF6">
        <w:t>Search Strategies: Caitlin McClurg, MLIS (Libraries and Cultural Resources, University of Calgary)</w:t>
      </w:r>
    </w:p>
    <w:p w14:paraId="76ADE8AF" w14:textId="7ECDDCC6" w:rsidR="00A14D79" w:rsidRPr="001E7FF6" w:rsidRDefault="00A14D79" w:rsidP="006571AC">
      <w:r w:rsidRPr="001E7FF6">
        <w:t>January 17</w:t>
      </w:r>
      <w:proofErr w:type="gramStart"/>
      <w:r w:rsidRPr="001E7FF6">
        <w:t xml:space="preserve"> 2024</w:t>
      </w:r>
      <w:proofErr w:type="gramEnd"/>
    </w:p>
    <w:p w14:paraId="5328FDD7" w14:textId="6AD9E1AB" w:rsidR="006571AC" w:rsidRPr="001E7FF6" w:rsidRDefault="006571AC" w:rsidP="006571AC">
      <w:r w:rsidRPr="001E7FF6">
        <w:t>Ovid MEDLINE(R) ALL &lt;1946 to January 16, 2024&gt;</w:t>
      </w:r>
    </w:p>
    <w:p w14:paraId="29ED4B8B" w14:textId="5DBC0C0A" w:rsidR="006571AC" w:rsidRPr="001E7FF6" w:rsidRDefault="006571AC" w:rsidP="006571AC">
      <w:hyperlink r:id="rId7" w:history="1">
        <w:r w:rsidRPr="001E7FF6">
          <w:rPr>
            <w:rStyle w:val="Hyperlink"/>
          </w:rPr>
          <w:t>https://ezproxy.lib.ucalgary.ca/login?url=https://ovidsp.ovid.com/ovidweb.cgi?T=JS&amp;NEWS=N&amp;PAGE=main&amp;SHAREDSEARCHID=6jJ7p68v1XT3T4lGljxr3EysPKGKcSHSSTob2ibWAMAmY6P5BwoC5nUxBdOe4YPDz</w:t>
        </w:r>
      </w:hyperlink>
    </w:p>
    <w:p w14:paraId="669F03A2" w14:textId="77777777" w:rsidR="006571AC" w:rsidRPr="001E7FF6" w:rsidRDefault="006571AC" w:rsidP="006571AC"/>
    <w:p w14:paraId="7D5B5895" w14:textId="77777777" w:rsidR="006571AC" w:rsidRPr="001E7FF6" w:rsidRDefault="006571AC" w:rsidP="006571AC">
      <w:r w:rsidRPr="001E7FF6">
        <w:t>1</w:t>
      </w:r>
      <w:r w:rsidRPr="001E7FF6">
        <w:tab/>
        <w:t>exp "Early Detection of Cancer"/</w:t>
      </w:r>
      <w:r w:rsidRPr="001E7FF6">
        <w:tab/>
        <w:t>39224</w:t>
      </w:r>
    </w:p>
    <w:p w14:paraId="34623A33" w14:textId="77777777" w:rsidR="006571AC" w:rsidRPr="001E7FF6" w:rsidRDefault="006571AC" w:rsidP="006571AC">
      <w:r w:rsidRPr="001E7FF6">
        <w:t>2</w:t>
      </w:r>
      <w:r w:rsidRPr="001E7FF6">
        <w:tab/>
        <w:t>(cancer* adj2 detect*).</w:t>
      </w:r>
      <w:proofErr w:type="spellStart"/>
      <w:r w:rsidRPr="001E7FF6">
        <w:t>tw,kf</w:t>
      </w:r>
      <w:proofErr w:type="spellEnd"/>
      <w:r w:rsidRPr="001E7FF6">
        <w:t>.</w:t>
      </w:r>
      <w:r w:rsidRPr="001E7FF6">
        <w:tab/>
        <w:t>35363</w:t>
      </w:r>
    </w:p>
    <w:p w14:paraId="375F89EC" w14:textId="77777777" w:rsidR="006571AC" w:rsidRPr="001E7FF6" w:rsidRDefault="006571AC" w:rsidP="006571AC">
      <w:r w:rsidRPr="001E7FF6">
        <w:t>3</w:t>
      </w:r>
      <w:r w:rsidRPr="001E7FF6">
        <w:tab/>
        <w:t>(cancer* adj2 screen*).</w:t>
      </w:r>
      <w:proofErr w:type="spellStart"/>
      <w:r w:rsidRPr="001E7FF6">
        <w:t>tw,kf</w:t>
      </w:r>
      <w:proofErr w:type="spellEnd"/>
      <w:r w:rsidRPr="001E7FF6">
        <w:t>.</w:t>
      </w:r>
      <w:r w:rsidRPr="001E7FF6">
        <w:tab/>
        <w:t>49278</w:t>
      </w:r>
    </w:p>
    <w:p w14:paraId="673B02F1" w14:textId="77777777" w:rsidR="006571AC" w:rsidRPr="001E7FF6" w:rsidRDefault="006571AC" w:rsidP="006571AC">
      <w:r w:rsidRPr="001E7FF6">
        <w:t>4</w:t>
      </w:r>
      <w:r w:rsidRPr="001E7FF6">
        <w:tab/>
        <w:t>exp Mass Screening/</w:t>
      </w:r>
      <w:r w:rsidRPr="001E7FF6">
        <w:tab/>
        <w:t>145109</w:t>
      </w:r>
    </w:p>
    <w:p w14:paraId="5DECBA14" w14:textId="77777777" w:rsidR="006571AC" w:rsidRPr="001E7FF6" w:rsidRDefault="006571AC" w:rsidP="006571AC">
      <w:r w:rsidRPr="001E7FF6">
        <w:t>5</w:t>
      </w:r>
      <w:r w:rsidRPr="001E7FF6">
        <w:tab/>
        <w:t>screen*.</w:t>
      </w:r>
      <w:proofErr w:type="spellStart"/>
      <w:r w:rsidRPr="001E7FF6">
        <w:t>tw,kf</w:t>
      </w:r>
      <w:proofErr w:type="spellEnd"/>
      <w:r w:rsidRPr="001E7FF6">
        <w:t>.</w:t>
      </w:r>
      <w:r w:rsidRPr="001E7FF6">
        <w:tab/>
        <w:t>1013168</w:t>
      </w:r>
    </w:p>
    <w:p w14:paraId="5DAB8BFF" w14:textId="77777777" w:rsidR="006571AC" w:rsidRPr="001E7FF6" w:rsidRDefault="006571AC" w:rsidP="006571AC">
      <w:r w:rsidRPr="001E7FF6">
        <w:t>6</w:t>
      </w:r>
      <w:r w:rsidRPr="001E7FF6">
        <w:tab/>
        <w:t>1 or 2 or 3 or 4 or 5</w:t>
      </w:r>
      <w:r w:rsidRPr="001E7FF6">
        <w:tab/>
        <w:t>1088030</w:t>
      </w:r>
    </w:p>
    <w:p w14:paraId="1926A3B6" w14:textId="77777777" w:rsidR="006571AC" w:rsidRPr="001E7FF6" w:rsidRDefault="006571AC" w:rsidP="006571AC">
      <w:r w:rsidRPr="001E7FF6">
        <w:t>7</w:t>
      </w:r>
      <w:r w:rsidRPr="001E7FF6">
        <w:tab/>
        <w:t>exp Neoplasms/</w:t>
      </w:r>
      <w:r w:rsidRPr="001E7FF6">
        <w:tab/>
        <w:t>3922958</w:t>
      </w:r>
    </w:p>
    <w:p w14:paraId="7A632A12" w14:textId="77777777" w:rsidR="006571AC" w:rsidRPr="001E7FF6" w:rsidRDefault="006571AC" w:rsidP="006571AC">
      <w:r w:rsidRPr="001E7FF6">
        <w:t>8</w:t>
      </w:r>
      <w:r w:rsidRPr="001E7FF6">
        <w:tab/>
        <w:t>neoplasm*.</w:t>
      </w:r>
      <w:proofErr w:type="spellStart"/>
      <w:r w:rsidRPr="001E7FF6">
        <w:t>tw,kf</w:t>
      </w:r>
      <w:proofErr w:type="spellEnd"/>
      <w:r w:rsidRPr="001E7FF6">
        <w:t>.</w:t>
      </w:r>
      <w:r w:rsidRPr="001E7FF6">
        <w:tab/>
        <w:t>318600</w:t>
      </w:r>
    </w:p>
    <w:p w14:paraId="4951F424" w14:textId="77777777" w:rsidR="006571AC" w:rsidRPr="001E7FF6" w:rsidRDefault="006571AC" w:rsidP="006571AC">
      <w:r w:rsidRPr="001E7FF6">
        <w:t>9</w:t>
      </w:r>
      <w:r w:rsidRPr="001E7FF6">
        <w:tab/>
        <w:t>cancer*.</w:t>
      </w:r>
      <w:proofErr w:type="spellStart"/>
      <w:r w:rsidRPr="001E7FF6">
        <w:t>tw,kf</w:t>
      </w:r>
      <w:proofErr w:type="spellEnd"/>
      <w:r w:rsidRPr="001E7FF6">
        <w:t>.</w:t>
      </w:r>
      <w:r w:rsidRPr="001E7FF6">
        <w:tab/>
        <w:t>2337508</w:t>
      </w:r>
    </w:p>
    <w:p w14:paraId="680FEFCD" w14:textId="77777777" w:rsidR="006571AC" w:rsidRPr="001E7FF6" w:rsidRDefault="006571AC" w:rsidP="006571AC">
      <w:r w:rsidRPr="001E7FF6">
        <w:t>10</w:t>
      </w:r>
      <w:r w:rsidRPr="001E7FF6">
        <w:tab/>
      </w:r>
      <w:proofErr w:type="spellStart"/>
      <w:r w:rsidRPr="001E7FF6">
        <w:t>malignan</w:t>
      </w:r>
      <w:proofErr w:type="spellEnd"/>
      <w:r w:rsidRPr="001E7FF6">
        <w:t>*.</w:t>
      </w:r>
      <w:proofErr w:type="spellStart"/>
      <w:r w:rsidRPr="001E7FF6">
        <w:t>tw,kf</w:t>
      </w:r>
      <w:proofErr w:type="spellEnd"/>
      <w:r w:rsidRPr="001E7FF6">
        <w:t>.</w:t>
      </w:r>
      <w:r w:rsidRPr="001E7FF6">
        <w:tab/>
        <w:t>706696</w:t>
      </w:r>
    </w:p>
    <w:p w14:paraId="466F8CCC" w14:textId="77777777" w:rsidR="006571AC" w:rsidRPr="001E7FF6" w:rsidRDefault="006571AC" w:rsidP="006571AC">
      <w:r w:rsidRPr="001E7FF6">
        <w:t>11</w:t>
      </w:r>
      <w:r w:rsidRPr="001E7FF6">
        <w:tab/>
        <w:t>7 or 8 or 9 or 10</w:t>
      </w:r>
      <w:r w:rsidRPr="001E7FF6">
        <w:tab/>
        <w:t>4756224</w:t>
      </w:r>
    </w:p>
    <w:p w14:paraId="40795B94" w14:textId="77777777" w:rsidR="006571AC" w:rsidRPr="001E7FF6" w:rsidRDefault="006571AC" w:rsidP="006571AC">
      <w:r w:rsidRPr="001E7FF6">
        <w:t>12</w:t>
      </w:r>
      <w:r w:rsidRPr="001E7FF6">
        <w:tab/>
        <w:t>exp "Black or African American"/</w:t>
      </w:r>
      <w:r w:rsidRPr="001E7FF6">
        <w:tab/>
        <w:t>62820</w:t>
      </w:r>
    </w:p>
    <w:p w14:paraId="0ABB2512" w14:textId="77777777" w:rsidR="006571AC" w:rsidRPr="001E7FF6" w:rsidRDefault="006571AC" w:rsidP="006571AC">
      <w:r w:rsidRPr="001E7FF6">
        <w:t>13</w:t>
      </w:r>
      <w:r w:rsidRPr="001E7FF6">
        <w:tab/>
        <w:t>exp Racial Groups/</w:t>
      </w:r>
      <w:r w:rsidRPr="001E7FF6">
        <w:tab/>
        <w:t>106362</w:t>
      </w:r>
    </w:p>
    <w:p w14:paraId="4889D105" w14:textId="77777777" w:rsidR="006571AC" w:rsidRPr="001E7FF6" w:rsidRDefault="006571AC" w:rsidP="006571AC">
      <w:r w:rsidRPr="001E7FF6">
        <w:t>14</w:t>
      </w:r>
      <w:r w:rsidRPr="001E7FF6">
        <w:tab/>
      </w:r>
      <w:proofErr w:type="spellStart"/>
      <w:r w:rsidRPr="001E7FF6">
        <w:t>racialized.tw,kf</w:t>
      </w:r>
      <w:proofErr w:type="spellEnd"/>
      <w:r w:rsidRPr="001E7FF6">
        <w:t>.</w:t>
      </w:r>
      <w:r w:rsidRPr="001E7FF6">
        <w:tab/>
        <w:t>1275</w:t>
      </w:r>
    </w:p>
    <w:p w14:paraId="6A249078" w14:textId="77777777" w:rsidR="006571AC" w:rsidRPr="001E7FF6" w:rsidRDefault="006571AC" w:rsidP="006571AC">
      <w:r w:rsidRPr="001E7FF6">
        <w:t>15</w:t>
      </w:r>
      <w:r w:rsidRPr="001E7FF6">
        <w:tab/>
      </w:r>
      <w:proofErr w:type="spellStart"/>
      <w:r w:rsidRPr="001E7FF6">
        <w:t>Caribbean.tw,kf</w:t>
      </w:r>
      <w:proofErr w:type="spellEnd"/>
      <w:r w:rsidRPr="001E7FF6">
        <w:t>.</w:t>
      </w:r>
      <w:r w:rsidRPr="001E7FF6">
        <w:tab/>
        <w:t>18883</w:t>
      </w:r>
    </w:p>
    <w:p w14:paraId="17C73BC4" w14:textId="77777777" w:rsidR="006571AC" w:rsidRPr="001E7FF6" w:rsidRDefault="006571AC" w:rsidP="006571AC">
      <w:r w:rsidRPr="001E7FF6">
        <w:t>16</w:t>
      </w:r>
      <w:r w:rsidRPr="001E7FF6">
        <w:tab/>
      </w:r>
      <w:proofErr w:type="spellStart"/>
      <w:r w:rsidRPr="001E7FF6">
        <w:t>African.tw,kf</w:t>
      </w:r>
      <w:proofErr w:type="spellEnd"/>
      <w:r w:rsidRPr="001E7FF6">
        <w:t>.</w:t>
      </w:r>
      <w:r w:rsidRPr="001E7FF6">
        <w:tab/>
        <w:t>175527</w:t>
      </w:r>
    </w:p>
    <w:p w14:paraId="514C7E75" w14:textId="77777777" w:rsidR="006571AC" w:rsidRPr="001E7FF6" w:rsidRDefault="006571AC" w:rsidP="006571AC">
      <w:r w:rsidRPr="001E7FF6">
        <w:t>17</w:t>
      </w:r>
      <w:r w:rsidRPr="001E7FF6">
        <w:tab/>
        <w:t>Afro-</w:t>
      </w:r>
      <w:proofErr w:type="spellStart"/>
      <w:r w:rsidRPr="001E7FF6">
        <w:t>Canadian.tw,kf</w:t>
      </w:r>
      <w:proofErr w:type="spellEnd"/>
      <w:r w:rsidRPr="001E7FF6">
        <w:t>.</w:t>
      </w:r>
      <w:r w:rsidRPr="001E7FF6">
        <w:tab/>
        <w:t>4</w:t>
      </w:r>
    </w:p>
    <w:p w14:paraId="7E9C2771" w14:textId="77777777" w:rsidR="006571AC" w:rsidRPr="001E7FF6" w:rsidRDefault="006571AC" w:rsidP="006571AC">
      <w:r w:rsidRPr="001E7FF6">
        <w:t>18</w:t>
      </w:r>
      <w:r w:rsidRPr="001E7FF6">
        <w:tab/>
        <w:t xml:space="preserve">African </w:t>
      </w:r>
      <w:proofErr w:type="spellStart"/>
      <w:r w:rsidRPr="001E7FF6">
        <w:t>Canad</w:t>
      </w:r>
      <w:proofErr w:type="spellEnd"/>
      <w:r w:rsidRPr="001E7FF6">
        <w:t>*.</w:t>
      </w:r>
      <w:proofErr w:type="spellStart"/>
      <w:r w:rsidRPr="001E7FF6">
        <w:t>tw,kf</w:t>
      </w:r>
      <w:proofErr w:type="spellEnd"/>
      <w:r w:rsidRPr="001E7FF6">
        <w:t>.</w:t>
      </w:r>
      <w:r w:rsidRPr="001E7FF6">
        <w:tab/>
        <w:t>59</w:t>
      </w:r>
    </w:p>
    <w:p w14:paraId="47A20B31" w14:textId="77777777" w:rsidR="006571AC" w:rsidRPr="001E7FF6" w:rsidRDefault="006571AC" w:rsidP="006571AC">
      <w:r w:rsidRPr="001E7FF6">
        <w:t>19</w:t>
      </w:r>
      <w:r w:rsidRPr="001E7FF6">
        <w:tab/>
      </w:r>
      <w:proofErr w:type="spellStart"/>
      <w:r w:rsidRPr="001E7FF6">
        <w:t>BIPOC.tw,kf</w:t>
      </w:r>
      <w:proofErr w:type="spellEnd"/>
      <w:r w:rsidRPr="001E7FF6">
        <w:t>.</w:t>
      </w:r>
      <w:r w:rsidRPr="001E7FF6">
        <w:tab/>
        <w:t>364</w:t>
      </w:r>
    </w:p>
    <w:p w14:paraId="2E943B6E" w14:textId="77777777" w:rsidR="006571AC" w:rsidRPr="001E7FF6" w:rsidRDefault="006571AC" w:rsidP="006571AC">
      <w:r w:rsidRPr="001E7FF6">
        <w:t>20</w:t>
      </w:r>
      <w:r w:rsidRPr="001E7FF6">
        <w:tab/>
        <w:t xml:space="preserve">(Caribbean adj2 </w:t>
      </w:r>
      <w:proofErr w:type="spellStart"/>
      <w:r w:rsidRPr="001E7FF6">
        <w:t>Canad</w:t>
      </w:r>
      <w:proofErr w:type="spellEnd"/>
      <w:r w:rsidRPr="001E7FF6">
        <w:t>*).</w:t>
      </w:r>
      <w:proofErr w:type="spellStart"/>
      <w:r w:rsidRPr="001E7FF6">
        <w:t>tw,kf</w:t>
      </w:r>
      <w:proofErr w:type="spellEnd"/>
      <w:r w:rsidRPr="001E7FF6">
        <w:t>.</w:t>
      </w:r>
      <w:r w:rsidRPr="001E7FF6">
        <w:tab/>
        <w:t>29</w:t>
      </w:r>
    </w:p>
    <w:p w14:paraId="07B8C2A1" w14:textId="77777777" w:rsidR="006571AC" w:rsidRPr="001E7FF6" w:rsidRDefault="006571AC" w:rsidP="006571AC">
      <w:r w:rsidRPr="001E7FF6">
        <w:t>21</w:t>
      </w:r>
      <w:r w:rsidRPr="001E7FF6">
        <w:tab/>
      </w:r>
      <w:proofErr w:type="spellStart"/>
      <w:r w:rsidRPr="001E7FF6">
        <w:t>Jamaican.tw,kf</w:t>
      </w:r>
      <w:proofErr w:type="spellEnd"/>
      <w:r w:rsidRPr="001E7FF6">
        <w:t>.</w:t>
      </w:r>
      <w:r w:rsidRPr="001E7FF6">
        <w:tab/>
        <w:t>1808</w:t>
      </w:r>
    </w:p>
    <w:p w14:paraId="560F61E5" w14:textId="77777777" w:rsidR="006571AC" w:rsidRPr="001E7FF6" w:rsidRDefault="006571AC" w:rsidP="006571AC">
      <w:r w:rsidRPr="001E7FF6">
        <w:t>22</w:t>
      </w:r>
      <w:r w:rsidRPr="001E7FF6">
        <w:tab/>
      </w:r>
      <w:proofErr w:type="spellStart"/>
      <w:r w:rsidRPr="001E7FF6">
        <w:t>Black.tw,kf</w:t>
      </w:r>
      <w:proofErr w:type="spellEnd"/>
      <w:r w:rsidRPr="001E7FF6">
        <w:t>.</w:t>
      </w:r>
      <w:r w:rsidRPr="001E7FF6">
        <w:tab/>
        <w:t>176867</w:t>
      </w:r>
    </w:p>
    <w:p w14:paraId="272B6C01" w14:textId="77777777" w:rsidR="006571AC" w:rsidRPr="001E7FF6" w:rsidRDefault="006571AC" w:rsidP="006571AC">
      <w:r w:rsidRPr="001E7FF6">
        <w:lastRenderedPageBreak/>
        <w:t>23</w:t>
      </w:r>
      <w:r w:rsidRPr="001E7FF6">
        <w:tab/>
        <w:t>12 or 13 or 14 or 15 or 16 or 17 or 18 or 19 or 20 or 21 or 22</w:t>
      </w:r>
      <w:r w:rsidRPr="001E7FF6">
        <w:tab/>
        <w:t>407860</w:t>
      </w:r>
    </w:p>
    <w:p w14:paraId="47DB25B9" w14:textId="77777777" w:rsidR="006571AC" w:rsidRPr="001E7FF6" w:rsidRDefault="006571AC" w:rsidP="006571AC">
      <w:r w:rsidRPr="001E7FF6">
        <w:t>24</w:t>
      </w:r>
      <w:r w:rsidRPr="001E7FF6">
        <w:tab/>
        <w:t>exp Canada/</w:t>
      </w:r>
      <w:r w:rsidRPr="001E7FF6">
        <w:tab/>
        <w:t>184583</w:t>
      </w:r>
    </w:p>
    <w:p w14:paraId="3D430F5C" w14:textId="77777777" w:rsidR="006571AC" w:rsidRPr="001E7FF6" w:rsidRDefault="006571AC" w:rsidP="006571AC">
      <w:r w:rsidRPr="001E7FF6">
        <w:t>25</w:t>
      </w:r>
      <w:r w:rsidRPr="001E7FF6">
        <w:tab/>
      </w:r>
      <w:proofErr w:type="spellStart"/>
      <w:r w:rsidRPr="001E7FF6">
        <w:t>Canad</w:t>
      </w:r>
      <w:proofErr w:type="spellEnd"/>
      <w:r w:rsidRPr="001E7FF6">
        <w:t>*.</w:t>
      </w:r>
      <w:proofErr w:type="spellStart"/>
      <w:r w:rsidRPr="001E7FF6">
        <w:t>tw,kf</w:t>
      </w:r>
      <w:proofErr w:type="spellEnd"/>
      <w:r w:rsidRPr="001E7FF6">
        <w:t>.</w:t>
      </w:r>
      <w:r w:rsidRPr="001E7FF6">
        <w:tab/>
        <w:t>166781</w:t>
      </w:r>
    </w:p>
    <w:p w14:paraId="50B11E81" w14:textId="77777777" w:rsidR="006571AC" w:rsidRPr="001E7FF6" w:rsidRDefault="006571AC" w:rsidP="006571AC">
      <w:r w:rsidRPr="001E7FF6">
        <w:t>26</w:t>
      </w:r>
      <w:r w:rsidRPr="001E7FF6">
        <w:tab/>
        <w:t>exp British Columbia/</w:t>
      </w:r>
      <w:r w:rsidRPr="001E7FF6">
        <w:tab/>
        <w:t>11608</w:t>
      </w:r>
    </w:p>
    <w:p w14:paraId="35EC0BC9" w14:textId="77777777" w:rsidR="006571AC" w:rsidRPr="001E7FF6" w:rsidRDefault="006571AC" w:rsidP="006571AC">
      <w:r w:rsidRPr="001E7FF6">
        <w:t>27</w:t>
      </w:r>
      <w:r w:rsidRPr="001E7FF6">
        <w:tab/>
        <w:t xml:space="preserve">British </w:t>
      </w:r>
      <w:proofErr w:type="spellStart"/>
      <w:r w:rsidRPr="001E7FF6">
        <w:t>Columbia.tw,kf</w:t>
      </w:r>
      <w:proofErr w:type="spellEnd"/>
      <w:r w:rsidRPr="001E7FF6">
        <w:t>.</w:t>
      </w:r>
      <w:r w:rsidRPr="001E7FF6">
        <w:tab/>
        <w:t>11263</w:t>
      </w:r>
    </w:p>
    <w:p w14:paraId="3B8CFE74" w14:textId="77777777" w:rsidR="006571AC" w:rsidRPr="001E7FF6" w:rsidRDefault="006571AC" w:rsidP="006571AC">
      <w:r w:rsidRPr="001E7FF6">
        <w:t>28</w:t>
      </w:r>
      <w:r w:rsidRPr="001E7FF6">
        <w:tab/>
        <w:t>exp Alberta/</w:t>
      </w:r>
      <w:r w:rsidRPr="001E7FF6">
        <w:tab/>
        <w:t>9435</w:t>
      </w:r>
    </w:p>
    <w:p w14:paraId="2B0A7937" w14:textId="77777777" w:rsidR="006571AC" w:rsidRPr="001E7FF6" w:rsidRDefault="006571AC" w:rsidP="006571AC">
      <w:r w:rsidRPr="001E7FF6">
        <w:t>29</w:t>
      </w:r>
      <w:r w:rsidRPr="001E7FF6">
        <w:tab/>
      </w:r>
      <w:proofErr w:type="spellStart"/>
      <w:r w:rsidRPr="001E7FF6">
        <w:t>Alberta.tw,kf</w:t>
      </w:r>
      <w:proofErr w:type="spellEnd"/>
      <w:r w:rsidRPr="001E7FF6">
        <w:t>.</w:t>
      </w:r>
      <w:r w:rsidRPr="001E7FF6">
        <w:tab/>
        <w:t>11867</w:t>
      </w:r>
    </w:p>
    <w:p w14:paraId="4BD8FAFC" w14:textId="77777777" w:rsidR="006571AC" w:rsidRPr="001E7FF6" w:rsidRDefault="006571AC" w:rsidP="006571AC">
      <w:r w:rsidRPr="001E7FF6">
        <w:t>30</w:t>
      </w:r>
      <w:r w:rsidRPr="001E7FF6">
        <w:tab/>
        <w:t>exp Saskatchewan/</w:t>
      </w:r>
      <w:r w:rsidRPr="001E7FF6">
        <w:tab/>
        <w:t>2784</w:t>
      </w:r>
    </w:p>
    <w:p w14:paraId="5E2184BD" w14:textId="77777777" w:rsidR="006571AC" w:rsidRPr="001E7FF6" w:rsidRDefault="006571AC" w:rsidP="006571AC">
      <w:r w:rsidRPr="001E7FF6">
        <w:t>31</w:t>
      </w:r>
      <w:r w:rsidRPr="001E7FF6">
        <w:tab/>
      </w:r>
      <w:proofErr w:type="spellStart"/>
      <w:r w:rsidRPr="001E7FF6">
        <w:t>Saskatchewan.tw,kf</w:t>
      </w:r>
      <w:proofErr w:type="spellEnd"/>
      <w:r w:rsidRPr="001E7FF6">
        <w:t>.</w:t>
      </w:r>
      <w:r w:rsidRPr="001E7FF6">
        <w:tab/>
        <w:t>3522</w:t>
      </w:r>
    </w:p>
    <w:p w14:paraId="46EE35C7" w14:textId="77777777" w:rsidR="006571AC" w:rsidRPr="001E7FF6" w:rsidRDefault="006571AC" w:rsidP="006571AC">
      <w:r w:rsidRPr="001E7FF6">
        <w:t>32</w:t>
      </w:r>
      <w:r w:rsidRPr="001E7FF6">
        <w:tab/>
        <w:t>exp Manitoba/</w:t>
      </w:r>
      <w:r w:rsidRPr="001E7FF6">
        <w:tab/>
        <w:t>3607</w:t>
      </w:r>
    </w:p>
    <w:p w14:paraId="3B91FB72" w14:textId="77777777" w:rsidR="006571AC" w:rsidRPr="001E7FF6" w:rsidRDefault="006571AC" w:rsidP="006571AC">
      <w:r w:rsidRPr="001E7FF6">
        <w:t>33</w:t>
      </w:r>
      <w:r w:rsidRPr="001E7FF6">
        <w:tab/>
      </w:r>
      <w:proofErr w:type="spellStart"/>
      <w:r w:rsidRPr="001E7FF6">
        <w:t>Manitoba.tw,kf</w:t>
      </w:r>
      <w:proofErr w:type="spellEnd"/>
      <w:r w:rsidRPr="001E7FF6">
        <w:t>.</w:t>
      </w:r>
      <w:r w:rsidRPr="001E7FF6">
        <w:tab/>
        <w:t>4505</w:t>
      </w:r>
    </w:p>
    <w:p w14:paraId="6A680A52" w14:textId="77777777" w:rsidR="006571AC" w:rsidRPr="001E7FF6" w:rsidRDefault="006571AC" w:rsidP="006571AC">
      <w:r w:rsidRPr="001E7FF6">
        <w:t>34</w:t>
      </w:r>
      <w:r w:rsidRPr="001E7FF6">
        <w:tab/>
        <w:t>exp Ontario/</w:t>
      </w:r>
      <w:r w:rsidRPr="001E7FF6">
        <w:tab/>
        <w:t>32268</w:t>
      </w:r>
    </w:p>
    <w:p w14:paraId="3460D7B0" w14:textId="77777777" w:rsidR="006571AC" w:rsidRPr="001E7FF6" w:rsidRDefault="006571AC" w:rsidP="006571AC">
      <w:r w:rsidRPr="001E7FF6">
        <w:t>35</w:t>
      </w:r>
      <w:r w:rsidRPr="001E7FF6">
        <w:tab/>
      </w:r>
      <w:proofErr w:type="spellStart"/>
      <w:r w:rsidRPr="001E7FF6">
        <w:t>Ontario.tw,kf</w:t>
      </w:r>
      <w:proofErr w:type="spellEnd"/>
      <w:r w:rsidRPr="001E7FF6">
        <w:t>.</w:t>
      </w:r>
      <w:r w:rsidRPr="001E7FF6">
        <w:tab/>
        <w:t>36079</w:t>
      </w:r>
    </w:p>
    <w:p w14:paraId="023F43FF" w14:textId="77777777" w:rsidR="006571AC" w:rsidRPr="001E7FF6" w:rsidRDefault="006571AC" w:rsidP="006571AC">
      <w:r w:rsidRPr="001E7FF6">
        <w:t>36</w:t>
      </w:r>
      <w:r w:rsidRPr="001E7FF6">
        <w:tab/>
        <w:t>exp New Brunswick/</w:t>
      </w:r>
      <w:r w:rsidRPr="001E7FF6">
        <w:tab/>
        <w:t>795</w:t>
      </w:r>
    </w:p>
    <w:p w14:paraId="502044EF" w14:textId="77777777" w:rsidR="006571AC" w:rsidRPr="001E7FF6" w:rsidRDefault="006571AC" w:rsidP="006571AC">
      <w:r w:rsidRPr="001E7FF6">
        <w:t>37</w:t>
      </w:r>
      <w:r w:rsidRPr="001E7FF6">
        <w:tab/>
        <w:t xml:space="preserve">New </w:t>
      </w:r>
      <w:proofErr w:type="spellStart"/>
      <w:r w:rsidRPr="001E7FF6">
        <w:t>Brunswick.tw,kf</w:t>
      </w:r>
      <w:proofErr w:type="spellEnd"/>
      <w:r w:rsidRPr="001E7FF6">
        <w:t>.</w:t>
      </w:r>
      <w:r w:rsidRPr="001E7FF6">
        <w:tab/>
        <w:t>1418</w:t>
      </w:r>
    </w:p>
    <w:p w14:paraId="0101609E" w14:textId="77777777" w:rsidR="006571AC" w:rsidRPr="001E7FF6" w:rsidRDefault="006571AC" w:rsidP="006571AC">
      <w:r w:rsidRPr="001E7FF6">
        <w:t>38</w:t>
      </w:r>
      <w:r w:rsidRPr="001E7FF6">
        <w:tab/>
        <w:t>exp Nova Scotia/</w:t>
      </w:r>
      <w:r w:rsidRPr="001E7FF6">
        <w:tab/>
        <w:t>2720</w:t>
      </w:r>
    </w:p>
    <w:p w14:paraId="2CE44512" w14:textId="77777777" w:rsidR="006571AC" w:rsidRPr="001E7FF6" w:rsidRDefault="006571AC" w:rsidP="006571AC">
      <w:r w:rsidRPr="001E7FF6">
        <w:t>39</w:t>
      </w:r>
      <w:r w:rsidRPr="001E7FF6">
        <w:tab/>
        <w:t xml:space="preserve">Nova </w:t>
      </w:r>
      <w:proofErr w:type="spellStart"/>
      <w:r w:rsidRPr="001E7FF6">
        <w:t>Scotia.tw,kf</w:t>
      </w:r>
      <w:proofErr w:type="spellEnd"/>
      <w:r w:rsidRPr="001E7FF6">
        <w:t>.</w:t>
      </w:r>
      <w:r w:rsidRPr="001E7FF6">
        <w:tab/>
        <w:t>3056</w:t>
      </w:r>
    </w:p>
    <w:p w14:paraId="4C3A9BCE" w14:textId="77777777" w:rsidR="006571AC" w:rsidRPr="001E7FF6" w:rsidRDefault="006571AC" w:rsidP="006571AC">
      <w:r w:rsidRPr="001E7FF6">
        <w:t>40</w:t>
      </w:r>
      <w:r w:rsidRPr="001E7FF6">
        <w:tab/>
        <w:t>exp "Newfoundland and Labrador"/</w:t>
      </w:r>
      <w:r w:rsidRPr="001E7FF6">
        <w:tab/>
        <w:t>1501</w:t>
      </w:r>
    </w:p>
    <w:p w14:paraId="7F781220" w14:textId="77777777" w:rsidR="006571AC" w:rsidRPr="001E7FF6" w:rsidRDefault="006571AC" w:rsidP="006571AC">
      <w:r w:rsidRPr="001E7FF6">
        <w:t>41</w:t>
      </w:r>
      <w:r w:rsidRPr="001E7FF6">
        <w:tab/>
      </w:r>
      <w:proofErr w:type="spellStart"/>
      <w:r w:rsidRPr="001E7FF6">
        <w:t>Newfoundland.tw,kf</w:t>
      </w:r>
      <w:proofErr w:type="spellEnd"/>
      <w:r w:rsidRPr="001E7FF6">
        <w:t>.</w:t>
      </w:r>
      <w:r w:rsidRPr="001E7FF6">
        <w:tab/>
        <w:t>2033</w:t>
      </w:r>
    </w:p>
    <w:p w14:paraId="3C5C4784" w14:textId="77777777" w:rsidR="006571AC" w:rsidRPr="001E7FF6" w:rsidRDefault="006571AC" w:rsidP="006571AC">
      <w:r w:rsidRPr="001E7FF6">
        <w:t>42</w:t>
      </w:r>
      <w:r w:rsidRPr="001E7FF6">
        <w:tab/>
        <w:t>exp Yukon Territory/</w:t>
      </w:r>
      <w:r w:rsidRPr="001E7FF6">
        <w:tab/>
        <w:t>250</w:t>
      </w:r>
    </w:p>
    <w:p w14:paraId="3B307064" w14:textId="77777777" w:rsidR="006571AC" w:rsidRPr="001E7FF6" w:rsidRDefault="006571AC" w:rsidP="006571AC">
      <w:r w:rsidRPr="001E7FF6">
        <w:t>43</w:t>
      </w:r>
      <w:r w:rsidRPr="001E7FF6">
        <w:tab/>
      </w:r>
      <w:proofErr w:type="spellStart"/>
      <w:r w:rsidRPr="001E7FF6">
        <w:t>Yukon.tw,kf</w:t>
      </w:r>
      <w:proofErr w:type="spellEnd"/>
      <w:r w:rsidRPr="001E7FF6">
        <w:t>.</w:t>
      </w:r>
      <w:r w:rsidRPr="001E7FF6">
        <w:tab/>
        <w:t>772</w:t>
      </w:r>
    </w:p>
    <w:p w14:paraId="4C547336" w14:textId="77777777" w:rsidR="006571AC" w:rsidRPr="001E7FF6" w:rsidRDefault="006571AC" w:rsidP="006571AC">
      <w:r w:rsidRPr="001E7FF6">
        <w:t>44</w:t>
      </w:r>
      <w:r w:rsidRPr="001E7FF6">
        <w:tab/>
        <w:t>exp Northwest Territories/</w:t>
      </w:r>
      <w:r w:rsidRPr="001E7FF6">
        <w:tab/>
        <w:t>439</w:t>
      </w:r>
    </w:p>
    <w:p w14:paraId="5ED4B203" w14:textId="77777777" w:rsidR="006571AC" w:rsidRPr="001E7FF6" w:rsidRDefault="006571AC" w:rsidP="006571AC">
      <w:r w:rsidRPr="001E7FF6">
        <w:t>45</w:t>
      </w:r>
      <w:r w:rsidRPr="001E7FF6">
        <w:tab/>
        <w:t xml:space="preserve">Northwest </w:t>
      </w:r>
      <w:proofErr w:type="spellStart"/>
      <w:r w:rsidRPr="001E7FF6">
        <w:t>Territories.tw,kf</w:t>
      </w:r>
      <w:proofErr w:type="spellEnd"/>
      <w:r w:rsidRPr="001E7FF6">
        <w:t>.</w:t>
      </w:r>
      <w:r w:rsidRPr="001E7FF6">
        <w:tab/>
        <w:t>654</w:t>
      </w:r>
    </w:p>
    <w:p w14:paraId="20BDFD4D" w14:textId="77777777" w:rsidR="006571AC" w:rsidRPr="001E7FF6" w:rsidRDefault="006571AC" w:rsidP="006571AC">
      <w:r w:rsidRPr="001E7FF6">
        <w:t>46</w:t>
      </w:r>
      <w:r w:rsidRPr="001E7FF6">
        <w:tab/>
        <w:t>exp Nunavut/</w:t>
      </w:r>
      <w:r w:rsidRPr="001E7FF6">
        <w:tab/>
        <w:t>381</w:t>
      </w:r>
    </w:p>
    <w:p w14:paraId="33AB2F24" w14:textId="77777777" w:rsidR="006571AC" w:rsidRPr="001E7FF6" w:rsidRDefault="006571AC" w:rsidP="006571AC">
      <w:r w:rsidRPr="001E7FF6">
        <w:t>47</w:t>
      </w:r>
      <w:r w:rsidRPr="001E7FF6">
        <w:tab/>
      </w:r>
      <w:proofErr w:type="spellStart"/>
      <w:r w:rsidRPr="001E7FF6">
        <w:t>Nunavut.tw,kf</w:t>
      </w:r>
      <w:proofErr w:type="spellEnd"/>
      <w:r w:rsidRPr="001E7FF6">
        <w:t>.</w:t>
      </w:r>
      <w:r w:rsidRPr="001E7FF6">
        <w:tab/>
        <w:t>651</w:t>
      </w:r>
    </w:p>
    <w:p w14:paraId="493C4C72" w14:textId="77777777" w:rsidR="006571AC" w:rsidRPr="001E7FF6" w:rsidRDefault="006571AC" w:rsidP="006571AC">
      <w:r w:rsidRPr="001E7FF6">
        <w:t>48</w:t>
      </w:r>
      <w:r w:rsidRPr="001E7FF6">
        <w:tab/>
        <w:t>exp Prince Edward Island/</w:t>
      </w:r>
      <w:r w:rsidRPr="001E7FF6">
        <w:tab/>
        <w:t>324</w:t>
      </w:r>
    </w:p>
    <w:p w14:paraId="294D9F7C" w14:textId="77777777" w:rsidR="006571AC" w:rsidRPr="001E7FF6" w:rsidRDefault="006571AC" w:rsidP="006571AC">
      <w:r w:rsidRPr="001E7FF6">
        <w:t>49</w:t>
      </w:r>
      <w:r w:rsidRPr="001E7FF6">
        <w:tab/>
        <w:t xml:space="preserve">Prince Edward </w:t>
      </w:r>
      <w:proofErr w:type="spellStart"/>
      <w:r w:rsidRPr="001E7FF6">
        <w:t>Island.tw,kf</w:t>
      </w:r>
      <w:proofErr w:type="spellEnd"/>
      <w:r w:rsidRPr="001E7FF6">
        <w:t>.</w:t>
      </w:r>
      <w:r w:rsidRPr="001E7FF6">
        <w:tab/>
        <w:t>630</w:t>
      </w:r>
    </w:p>
    <w:p w14:paraId="21EC2B5F" w14:textId="77777777" w:rsidR="006571AC" w:rsidRPr="001E7FF6" w:rsidRDefault="006571AC" w:rsidP="006571AC">
      <w:r w:rsidRPr="001E7FF6">
        <w:t>50</w:t>
      </w:r>
      <w:r w:rsidRPr="001E7FF6">
        <w:tab/>
        <w:t>24 or 25 or 26 or 27 or 28 or 29 or 30 or 31 or 32 or 33 or 34 or 35 or 36 or 37 or 38 or 39 or 40 or 41 or 42 or 43 or 44 or 45 or 46 or 47 or 48 or 49</w:t>
      </w:r>
      <w:r w:rsidRPr="001E7FF6">
        <w:tab/>
        <w:t>275572</w:t>
      </w:r>
    </w:p>
    <w:p w14:paraId="6A235C0E" w14:textId="7C488E62" w:rsidR="008779CC" w:rsidRPr="001E7FF6" w:rsidRDefault="006571AC" w:rsidP="006571AC">
      <w:r w:rsidRPr="001E7FF6">
        <w:lastRenderedPageBreak/>
        <w:t>51</w:t>
      </w:r>
      <w:r w:rsidRPr="001E7FF6">
        <w:tab/>
        <w:t>6 and 11 and 23 and 50</w:t>
      </w:r>
      <w:r w:rsidRPr="001E7FF6">
        <w:tab/>
        <w:t>66</w:t>
      </w:r>
    </w:p>
    <w:p w14:paraId="5FAAF1FD" w14:textId="77777777" w:rsidR="006571AC" w:rsidRPr="001E7FF6" w:rsidRDefault="006571AC" w:rsidP="006571AC"/>
    <w:p w14:paraId="778FA95B" w14:textId="77777777" w:rsidR="006571AC" w:rsidRPr="001E7FF6" w:rsidRDefault="006571AC" w:rsidP="006571AC"/>
    <w:p w14:paraId="2FBA2ABC" w14:textId="77777777" w:rsidR="006571AC" w:rsidRPr="001E7FF6" w:rsidRDefault="006571AC" w:rsidP="006571AC">
      <w:r w:rsidRPr="001E7FF6">
        <w:t>Embase &lt;1974 to 2024 January 16&gt;</w:t>
      </w:r>
    </w:p>
    <w:p w14:paraId="14064C1C" w14:textId="555492B6" w:rsidR="006571AC" w:rsidRPr="001E7FF6" w:rsidRDefault="006571AC" w:rsidP="006571AC">
      <w:hyperlink r:id="rId8" w:history="1">
        <w:r w:rsidRPr="001E7FF6">
          <w:rPr>
            <w:rStyle w:val="Hyperlink"/>
          </w:rPr>
          <w:t>https://ezproxy.lib.ucalgary.ca/login?url=https://ovidsp.ovid.com/ovidweb.cgi?T=JS&amp;NEWS=N&amp;PAGE=main&amp;SHAREDSEARCHID=2Lui09sHOuBRXsoOIQvuSpnfwFQh5rXza9mm8lbewCdemGRaSWzSvrBMliIVOX2T3</w:t>
        </w:r>
      </w:hyperlink>
    </w:p>
    <w:p w14:paraId="0A7656CF" w14:textId="77777777" w:rsidR="006571AC" w:rsidRPr="001E7FF6" w:rsidRDefault="006571AC" w:rsidP="006571AC"/>
    <w:p w14:paraId="50A29D09" w14:textId="77777777" w:rsidR="006571AC" w:rsidRPr="001E7FF6" w:rsidRDefault="006571AC" w:rsidP="006571AC">
      <w:r w:rsidRPr="001E7FF6">
        <w:t>1</w:t>
      </w:r>
      <w:r w:rsidRPr="001E7FF6">
        <w:tab/>
        <w:t>exp cancer screening/</w:t>
      </w:r>
      <w:r w:rsidRPr="001E7FF6">
        <w:tab/>
        <w:t>100205</w:t>
      </w:r>
    </w:p>
    <w:p w14:paraId="096F2FB6" w14:textId="77777777" w:rsidR="006571AC" w:rsidRPr="001E7FF6" w:rsidRDefault="006571AC" w:rsidP="006571AC">
      <w:r w:rsidRPr="001E7FF6">
        <w:t>2</w:t>
      </w:r>
      <w:r w:rsidRPr="001E7FF6">
        <w:tab/>
        <w:t>screen*.</w:t>
      </w:r>
      <w:proofErr w:type="spellStart"/>
      <w:r w:rsidRPr="001E7FF6">
        <w:t>tw,kf</w:t>
      </w:r>
      <w:proofErr w:type="spellEnd"/>
      <w:r w:rsidRPr="001E7FF6">
        <w:t>.</w:t>
      </w:r>
      <w:r w:rsidRPr="001E7FF6">
        <w:tab/>
        <w:t>1422929</w:t>
      </w:r>
    </w:p>
    <w:p w14:paraId="09861537" w14:textId="77777777" w:rsidR="006571AC" w:rsidRPr="001E7FF6" w:rsidRDefault="006571AC" w:rsidP="006571AC">
      <w:r w:rsidRPr="001E7FF6">
        <w:t>3</w:t>
      </w:r>
      <w:r w:rsidRPr="001E7FF6">
        <w:tab/>
        <w:t>(cancer* adj2 detect*).</w:t>
      </w:r>
      <w:proofErr w:type="spellStart"/>
      <w:r w:rsidRPr="001E7FF6">
        <w:t>tw,kf</w:t>
      </w:r>
      <w:proofErr w:type="spellEnd"/>
      <w:r w:rsidRPr="001E7FF6">
        <w:t>.</w:t>
      </w:r>
      <w:r w:rsidRPr="001E7FF6">
        <w:tab/>
        <w:t>50607</w:t>
      </w:r>
    </w:p>
    <w:p w14:paraId="77E88604" w14:textId="77777777" w:rsidR="006571AC" w:rsidRPr="001E7FF6" w:rsidRDefault="006571AC" w:rsidP="006571AC">
      <w:r w:rsidRPr="001E7FF6">
        <w:t>4</w:t>
      </w:r>
      <w:r w:rsidRPr="001E7FF6">
        <w:tab/>
        <w:t>(cancer adj2 screen*).</w:t>
      </w:r>
      <w:proofErr w:type="spellStart"/>
      <w:r w:rsidRPr="001E7FF6">
        <w:t>tw,kf</w:t>
      </w:r>
      <w:proofErr w:type="spellEnd"/>
      <w:r w:rsidRPr="001E7FF6">
        <w:t>.</w:t>
      </w:r>
      <w:r w:rsidRPr="001E7FF6">
        <w:tab/>
        <w:t>70484</w:t>
      </w:r>
    </w:p>
    <w:p w14:paraId="2E6A39A5" w14:textId="77777777" w:rsidR="006571AC" w:rsidRPr="001E7FF6" w:rsidRDefault="006571AC" w:rsidP="006571AC">
      <w:r w:rsidRPr="001E7FF6">
        <w:t>5</w:t>
      </w:r>
      <w:r w:rsidRPr="001E7FF6">
        <w:tab/>
        <w:t>1 or 2 or 3 or 4</w:t>
      </w:r>
      <w:r w:rsidRPr="001E7FF6">
        <w:tab/>
        <w:t>1478375</w:t>
      </w:r>
    </w:p>
    <w:p w14:paraId="3C3241E3" w14:textId="77777777" w:rsidR="006571AC" w:rsidRPr="001E7FF6" w:rsidRDefault="006571AC" w:rsidP="006571AC">
      <w:r w:rsidRPr="001E7FF6">
        <w:t>6</w:t>
      </w:r>
      <w:r w:rsidRPr="001E7FF6">
        <w:tab/>
        <w:t>exp malignant neoplasm/</w:t>
      </w:r>
      <w:r w:rsidRPr="001E7FF6">
        <w:tab/>
        <w:t>4311692</w:t>
      </w:r>
    </w:p>
    <w:p w14:paraId="6F167E39" w14:textId="77777777" w:rsidR="006571AC" w:rsidRPr="001E7FF6" w:rsidRDefault="006571AC" w:rsidP="006571AC">
      <w:r w:rsidRPr="001E7FF6">
        <w:t>7</w:t>
      </w:r>
      <w:r w:rsidRPr="001E7FF6">
        <w:tab/>
        <w:t>cancer*.</w:t>
      </w:r>
      <w:proofErr w:type="spellStart"/>
      <w:r w:rsidRPr="001E7FF6">
        <w:t>tw,kf</w:t>
      </w:r>
      <w:proofErr w:type="spellEnd"/>
      <w:r w:rsidRPr="001E7FF6">
        <w:t>.</w:t>
      </w:r>
      <w:r w:rsidRPr="001E7FF6">
        <w:tab/>
        <w:t>3313474</w:t>
      </w:r>
    </w:p>
    <w:p w14:paraId="4CF54BF7" w14:textId="77777777" w:rsidR="006571AC" w:rsidRPr="001E7FF6" w:rsidRDefault="006571AC" w:rsidP="006571AC">
      <w:r w:rsidRPr="001E7FF6">
        <w:t>8</w:t>
      </w:r>
      <w:r w:rsidRPr="001E7FF6">
        <w:tab/>
        <w:t>neoplasm*.</w:t>
      </w:r>
      <w:proofErr w:type="spellStart"/>
      <w:r w:rsidRPr="001E7FF6">
        <w:t>tw,kf</w:t>
      </w:r>
      <w:proofErr w:type="spellEnd"/>
      <w:r w:rsidRPr="001E7FF6">
        <w:t>.</w:t>
      </w:r>
      <w:r w:rsidRPr="001E7FF6">
        <w:tab/>
        <w:t>331851</w:t>
      </w:r>
    </w:p>
    <w:p w14:paraId="797014EC" w14:textId="77777777" w:rsidR="006571AC" w:rsidRPr="001E7FF6" w:rsidRDefault="006571AC" w:rsidP="006571AC">
      <w:r w:rsidRPr="001E7FF6">
        <w:t>9</w:t>
      </w:r>
      <w:r w:rsidRPr="001E7FF6">
        <w:tab/>
      </w:r>
      <w:proofErr w:type="spellStart"/>
      <w:r w:rsidRPr="001E7FF6">
        <w:t>malignan</w:t>
      </w:r>
      <w:proofErr w:type="spellEnd"/>
      <w:r w:rsidRPr="001E7FF6">
        <w:t>*.</w:t>
      </w:r>
      <w:proofErr w:type="spellStart"/>
      <w:r w:rsidRPr="001E7FF6">
        <w:t>tw,kf</w:t>
      </w:r>
      <w:proofErr w:type="spellEnd"/>
      <w:r w:rsidRPr="001E7FF6">
        <w:t>.</w:t>
      </w:r>
      <w:r w:rsidRPr="001E7FF6">
        <w:tab/>
        <w:t>1008115</w:t>
      </w:r>
    </w:p>
    <w:p w14:paraId="5BDFABE7" w14:textId="77777777" w:rsidR="006571AC" w:rsidRPr="001E7FF6" w:rsidRDefault="006571AC" w:rsidP="006571AC">
      <w:r w:rsidRPr="001E7FF6">
        <w:t>10</w:t>
      </w:r>
      <w:r w:rsidRPr="001E7FF6">
        <w:tab/>
        <w:t>6 or 7 or 8 or 9</w:t>
      </w:r>
      <w:r w:rsidRPr="001E7FF6">
        <w:tab/>
        <w:t>5561558</w:t>
      </w:r>
    </w:p>
    <w:p w14:paraId="2ED294A9" w14:textId="77777777" w:rsidR="006571AC" w:rsidRPr="001E7FF6" w:rsidRDefault="006571AC" w:rsidP="006571AC">
      <w:r w:rsidRPr="001E7FF6">
        <w:t>11</w:t>
      </w:r>
      <w:r w:rsidRPr="001E7FF6">
        <w:tab/>
        <w:t>exp Black person/</w:t>
      </w:r>
      <w:r w:rsidRPr="001E7FF6">
        <w:tab/>
        <w:t>148842</w:t>
      </w:r>
    </w:p>
    <w:p w14:paraId="5F9DE5C5" w14:textId="77777777" w:rsidR="006571AC" w:rsidRPr="001E7FF6" w:rsidRDefault="006571AC" w:rsidP="006571AC">
      <w:r w:rsidRPr="001E7FF6">
        <w:t>12</w:t>
      </w:r>
      <w:r w:rsidRPr="001E7FF6">
        <w:tab/>
        <w:t>exp racial identity/</w:t>
      </w:r>
      <w:r w:rsidRPr="001E7FF6">
        <w:tab/>
        <w:t>418</w:t>
      </w:r>
    </w:p>
    <w:p w14:paraId="47849041" w14:textId="77777777" w:rsidR="006571AC" w:rsidRPr="001E7FF6" w:rsidRDefault="006571AC" w:rsidP="006571AC">
      <w:r w:rsidRPr="001E7FF6">
        <w:t>13</w:t>
      </w:r>
      <w:r w:rsidRPr="001E7FF6">
        <w:tab/>
      </w:r>
      <w:proofErr w:type="spellStart"/>
      <w:r w:rsidRPr="001E7FF6">
        <w:t>Black.tw,kf</w:t>
      </w:r>
      <w:proofErr w:type="spellEnd"/>
      <w:r w:rsidRPr="001E7FF6">
        <w:t>.</w:t>
      </w:r>
      <w:r w:rsidRPr="001E7FF6">
        <w:tab/>
        <w:t>229509</w:t>
      </w:r>
    </w:p>
    <w:p w14:paraId="439EF7B6" w14:textId="77777777" w:rsidR="006571AC" w:rsidRPr="001E7FF6" w:rsidRDefault="006571AC" w:rsidP="006571AC">
      <w:r w:rsidRPr="001E7FF6">
        <w:t>14</w:t>
      </w:r>
      <w:r w:rsidRPr="001E7FF6">
        <w:tab/>
        <w:t>exp "Caribbean (person)"/</w:t>
      </w:r>
      <w:r w:rsidRPr="001E7FF6">
        <w:tab/>
        <w:t>3209</w:t>
      </w:r>
    </w:p>
    <w:p w14:paraId="4491E2C0" w14:textId="77777777" w:rsidR="006571AC" w:rsidRPr="001E7FF6" w:rsidRDefault="006571AC" w:rsidP="006571AC">
      <w:r w:rsidRPr="001E7FF6">
        <w:t>15</w:t>
      </w:r>
      <w:r w:rsidRPr="001E7FF6">
        <w:tab/>
      </w:r>
      <w:proofErr w:type="spellStart"/>
      <w:r w:rsidRPr="001E7FF6">
        <w:t>Caribbean.tw,kf</w:t>
      </w:r>
      <w:proofErr w:type="spellEnd"/>
      <w:r w:rsidRPr="001E7FF6">
        <w:t>.</w:t>
      </w:r>
      <w:r w:rsidRPr="001E7FF6">
        <w:tab/>
        <w:t>22021</w:t>
      </w:r>
    </w:p>
    <w:p w14:paraId="2BB4AD3A" w14:textId="77777777" w:rsidR="006571AC" w:rsidRPr="001E7FF6" w:rsidRDefault="006571AC" w:rsidP="006571AC">
      <w:r w:rsidRPr="001E7FF6">
        <w:t>16</w:t>
      </w:r>
      <w:r w:rsidRPr="001E7FF6">
        <w:tab/>
        <w:t>exp Jamaican/</w:t>
      </w:r>
      <w:r w:rsidRPr="001E7FF6">
        <w:tab/>
        <w:t>377</w:t>
      </w:r>
    </w:p>
    <w:p w14:paraId="4D665CDE" w14:textId="77777777" w:rsidR="006571AC" w:rsidRPr="001E7FF6" w:rsidRDefault="006571AC" w:rsidP="006571AC">
      <w:r w:rsidRPr="001E7FF6">
        <w:t>17</w:t>
      </w:r>
      <w:r w:rsidRPr="001E7FF6">
        <w:tab/>
        <w:t>exp African/</w:t>
      </w:r>
      <w:r w:rsidRPr="001E7FF6">
        <w:tab/>
        <w:t>40430</w:t>
      </w:r>
    </w:p>
    <w:p w14:paraId="6B057F78" w14:textId="77777777" w:rsidR="006571AC" w:rsidRPr="001E7FF6" w:rsidRDefault="006571AC" w:rsidP="006571AC">
      <w:r w:rsidRPr="001E7FF6">
        <w:t>18</w:t>
      </w:r>
      <w:r w:rsidRPr="001E7FF6">
        <w:tab/>
      </w:r>
      <w:proofErr w:type="spellStart"/>
      <w:r w:rsidRPr="001E7FF6">
        <w:t>racialized.tw,kf</w:t>
      </w:r>
      <w:proofErr w:type="spellEnd"/>
      <w:r w:rsidRPr="001E7FF6">
        <w:t>.</w:t>
      </w:r>
      <w:r w:rsidRPr="001E7FF6">
        <w:tab/>
        <w:t>1262</w:t>
      </w:r>
    </w:p>
    <w:p w14:paraId="4CF82218" w14:textId="77777777" w:rsidR="006571AC" w:rsidRPr="001E7FF6" w:rsidRDefault="006571AC" w:rsidP="006571AC">
      <w:r w:rsidRPr="001E7FF6">
        <w:t>19</w:t>
      </w:r>
      <w:r w:rsidRPr="001E7FF6">
        <w:tab/>
      </w:r>
      <w:proofErr w:type="spellStart"/>
      <w:r w:rsidRPr="001E7FF6">
        <w:t>Caribbean.tw,kf</w:t>
      </w:r>
      <w:proofErr w:type="spellEnd"/>
      <w:r w:rsidRPr="001E7FF6">
        <w:t>.</w:t>
      </w:r>
      <w:r w:rsidRPr="001E7FF6">
        <w:tab/>
        <w:t>22021</w:t>
      </w:r>
    </w:p>
    <w:p w14:paraId="6640C42A" w14:textId="77777777" w:rsidR="006571AC" w:rsidRPr="001E7FF6" w:rsidRDefault="006571AC" w:rsidP="006571AC">
      <w:r w:rsidRPr="001E7FF6">
        <w:t>20</w:t>
      </w:r>
      <w:r w:rsidRPr="001E7FF6">
        <w:tab/>
      </w:r>
      <w:proofErr w:type="spellStart"/>
      <w:r w:rsidRPr="001E7FF6">
        <w:t>Jamaican.tw,kf</w:t>
      </w:r>
      <w:proofErr w:type="spellEnd"/>
      <w:r w:rsidRPr="001E7FF6">
        <w:t>.</w:t>
      </w:r>
      <w:r w:rsidRPr="001E7FF6">
        <w:tab/>
        <w:t>2105</w:t>
      </w:r>
    </w:p>
    <w:p w14:paraId="5DB26A1B" w14:textId="77777777" w:rsidR="006571AC" w:rsidRPr="001E7FF6" w:rsidRDefault="006571AC" w:rsidP="006571AC">
      <w:r w:rsidRPr="001E7FF6">
        <w:t>21</w:t>
      </w:r>
      <w:r w:rsidRPr="001E7FF6">
        <w:tab/>
      </w:r>
      <w:proofErr w:type="spellStart"/>
      <w:r w:rsidRPr="001E7FF6">
        <w:t>African.tw,kf</w:t>
      </w:r>
      <w:proofErr w:type="spellEnd"/>
      <w:r w:rsidRPr="001E7FF6">
        <w:t>.</w:t>
      </w:r>
      <w:r w:rsidRPr="001E7FF6">
        <w:tab/>
        <w:t>234704</w:t>
      </w:r>
    </w:p>
    <w:p w14:paraId="209D6866" w14:textId="77777777" w:rsidR="006571AC" w:rsidRPr="001E7FF6" w:rsidRDefault="006571AC" w:rsidP="006571AC">
      <w:r w:rsidRPr="001E7FF6">
        <w:lastRenderedPageBreak/>
        <w:t>22</w:t>
      </w:r>
      <w:r w:rsidRPr="001E7FF6">
        <w:tab/>
      </w:r>
      <w:proofErr w:type="spellStart"/>
      <w:r w:rsidRPr="001E7FF6">
        <w:t>BIPOC.tw,kf</w:t>
      </w:r>
      <w:proofErr w:type="spellEnd"/>
      <w:r w:rsidRPr="001E7FF6">
        <w:t>.</w:t>
      </w:r>
      <w:r w:rsidRPr="001E7FF6">
        <w:tab/>
        <w:t>457</w:t>
      </w:r>
    </w:p>
    <w:p w14:paraId="51BADBAF" w14:textId="77777777" w:rsidR="006571AC" w:rsidRPr="001E7FF6" w:rsidRDefault="006571AC" w:rsidP="006571AC">
      <w:r w:rsidRPr="001E7FF6">
        <w:t>23</w:t>
      </w:r>
      <w:r w:rsidRPr="001E7FF6">
        <w:tab/>
        <w:t>Afro-</w:t>
      </w:r>
      <w:proofErr w:type="spellStart"/>
      <w:r w:rsidRPr="001E7FF6">
        <w:t>Canadian.tw,kf</w:t>
      </w:r>
      <w:proofErr w:type="spellEnd"/>
      <w:r w:rsidRPr="001E7FF6">
        <w:t>.</w:t>
      </w:r>
      <w:r w:rsidRPr="001E7FF6">
        <w:tab/>
        <w:t>5</w:t>
      </w:r>
    </w:p>
    <w:p w14:paraId="088A9F1F" w14:textId="77777777" w:rsidR="006571AC" w:rsidRPr="001E7FF6" w:rsidRDefault="006571AC" w:rsidP="006571AC">
      <w:r w:rsidRPr="001E7FF6">
        <w:t>24</w:t>
      </w:r>
      <w:r w:rsidRPr="001E7FF6">
        <w:tab/>
        <w:t xml:space="preserve">(Caribbean adj2 </w:t>
      </w:r>
      <w:proofErr w:type="spellStart"/>
      <w:r w:rsidRPr="001E7FF6">
        <w:t>Canad</w:t>
      </w:r>
      <w:proofErr w:type="spellEnd"/>
      <w:r w:rsidRPr="001E7FF6">
        <w:t>*).</w:t>
      </w:r>
      <w:proofErr w:type="spellStart"/>
      <w:r w:rsidRPr="001E7FF6">
        <w:t>tw,kf</w:t>
      </w:r>
      <w:proofErr w:type="spellEnd"/>
      <w:r w:rsidRPr="001E7FF6">
        <w:t>.</w:t>
      </w:r>
      <w:r w:rsidRPr="001E7FF6">
        <w:tab/>
        <w:t>40</w:t>
      </w:r>
    </w:p>
    <w:p w14:paraId="490713DF" w14:textId="77777777" w:rsidR="006571AC" w:rsidRPr="001E7FF6" w:rsidRDefault="006571AC" w:rsidP="006571AC">
      <w:r w:rsidRPr="001E7FF6">
        <w:t>25</w:t>
      </w:r>
      <w:r w:rsidRPr="001E7FF6">
        <w:tab/>
        <w:t xml:space="preserve">(African adj2 </w:t>
      </w:r>
      <w:proofErr w:type="spellStart"/>
      <w:r w:rsidRPr="001E7FF6">
        <w:t>Canad</w:t>
      </w:r>
      <w:proofErr w:type="spellEnd"/>
      <w:r w:rsidRPr="001E7FF6">
        <w:t>*).</w:t>
      </w:r>
      <w:proofErr w:type="spellStart"/>
      <w:r w:rsidRPr="001E7FF6">
        <w:t>tw,kf</w:t>
      </w:r>
      <w:proofErr w:type="spellEnd"/>
      <w:r w:rsidRPr="001E7FF6">
        <w:t>.</w:t>
      </w:r>
      <w:r w:rsidRPr="001E7FF6">
        <w:tab/>
        <w:t>141</w:t>
      </w:r>
    </w:p>
    <w:p w14:paraId="2F9220EA" w14:textId="77777777" w:rsidR="006571AC" w:rsidRPr="001E7FF6" w:rsidRDefault="006571AC" w:rsidP="006571AC">
      <w:r w:rsidRPr="001E7FF6">
        <w:t>26</w:t>
      </w:r>
      <w:r w:rsidRPr="001E7FF6">
        <w:tab/>
        <w:t>11 or 12 or 13 or 14 or 15 or 16 or 17 or 18 or 19 or 20 or 21 or 22 or 23 or 24 or 25</w:t>
      </w:r>
      <w:r w:rsidRPr="001E7FF6">
        <w:tab/>
        <w:t>521931</w:t>
      </w:r>
    </w:p>
    <w:p w14:paraId="14056EC0" w14:textId="77777777" w:rsidR="006571AC" w:rsidRPr="001E7FF6" w:rsidRDefault="006571AC" w:rsidP="006571AC">
      <w:r w:rsidRPr="001E7FF6">
        <w:t>27</w:t>
      </w:r>
      <w:r w:rsidRPr="001E7FF6">
        <w:tab/>
        <w:t>exp Canada/</w:t>
      </w:r>
      <w:r w:rsidRPr="001E7FF6">
        <w:tab/>
        <w:t>219756</w:t>
      </w:r>
    </w:p>
    <w:p w14:paraId="2F768901" w14:textId="77777777" w:rsidR="006571AC" w:rsidRPr="001E7FF6" w:rsidRDefault="006571AC" w:rsidP="006571AC">
      <w:r w:rsidRPr="001E7FF6">
        <w:t>28</w:t>
      </w:r>
      <w:r w:rsidRPr="001E7FF6">
        <w:tab/>
      </w:r>
      <w:proofErr w:type="spellStart"/>
      <w:r w:rsidRPr="001E7FF6">
        <w:t>Canad</w:t>
      </w:r>
      <w:proofErr w:type="spellEnd"/>
      <w:r w:rsidRPr="001E7FF6">
        <w:t>*.</w:t>
      </w:r>
      <w:proofErr w:type="spellStart"/>
      <w:r w:rsidRPr="001E7FF6">
        <w:t>tw,kf</w:t>
      </w:r>
      <w:proofErr w:type="spellEnd"/>
      <w:r w:rsidRPr="001E7FF6">
        <w:t>.</w:t>
      </w:r>
      <w:r w:rsidRPr="001E7FF6">
        <w:tab/>
        <w:t>232434</w:t>
      </w:r>
    </w:p>
    <w:p w14:paraId="7172A940" w14:textId="77777777" w:rsidR="006571AC" w:rsidRPr="001E7FF6" w:rsidRDefault="006571AC" w:rsidP="006571AC">
      <w:r w:rsidRPr="001E7FF6">
        <w:t>29</w:t>
      </w:r>
      <w:r w:rsidRPr="001E7FF6">
        <w:tab/>
        <w:t>exp British Columbia/</w:t>
      </w:r>
      <w:r w:rsidRPr="001E7FF6">
        <w:tab/>
        <w:t>5227</w:t>
      </w:r>
    </w:p>
    <w:p w14:paraId="56D3FDCD" w14:textId="77777777" w:rsidR="006571AC" w:rsidRPr="001E7FF6" w:rsidRDefault="006571AC" w:rsidP="006571AC">
      <w:r w:rsidRPr="001E7FF6">
        <w:t>30</w:t>
      </w:r>
      <w:r w:rsidRPr="001E7FF6">
        <w:tab/>
        <w:t xml:space="preserve">British </w:t>
      </w:r>
      <w:proofErr w:type="spellStart"/>
      <w:r w:rsidRPr="001E7FF6">
        <w:t>Columbia.tw,kf</w:t>
      </w:r>
      <w:proofErr w:type="spellEnd"/>
      <w:r w:rsidRPr="001E7FF6">
        <w:t>.</w:t>
      </w:r>
      <w:r w:rsidRPr="001E7FF6">
        <w:tab/>
        <w:t>14738</w:t>
      </w:r>
    </w:p>
    <w:p w14:paraId="1DBC7D90" w14:textId="77777777" w:rsidR="006571AC" w:rsidRPr="001E7FF6" w:rsidRDefault="006571AC" w:rsidP="006571AC">
      <w:r w:rsidRPr="001E7FF6">
        <w:t>31</w:t>
      </w:r>
      <w:r w:rsidRPr="001E7FF6">
        <w:tab/>
        <w:t>exp Alberta/</w:t>
      </w:r>
      <w:r w:rsidRPr="001E7FF6">
        <w:tab/>
        <w:t>3457</w:t>
      </w:r>
    </w:p>
    <w:p w14:paraId="6329B9DA" w14:textId="77777777" w:rsidR="006571AC" w:rsidRPr="001E7FF6" w:rsidRDefault="006571AC" w:rsidP="006571AC">
      <w:r w:rsidRPr="001E7FF6">
        <w:t>32</w:t>
      </w:r>
      <w:r w:rsidRPr="001E7FF6">
        <w:tab/>
        <w:t>Alberta*.</w:t>
      </w:r>
      <w:proofErr w:type="spellStart"/>
      <w:r w:rsidRPr="001E7FF6">
        <w:t>tw,kf</w:t>
      </w:r>
      <w:proofErr w:type="spellEnd"/>
      <w:r w:rsidRPr="001E7FF6">
        <w:t>.</w:t>
      </w:r>
      <w:r w:rsidRPr="001E7FF6">
        <w:tab/>
        <w:t>16620</w:t>
      </w:r>
    </w:p>
    <w:p w14:paraId="52CBD768" w14:textId="77777777" w:rsidR="006571AC" w:rsidRPr="001E7FF6" w:rsidRDefault="006571AC" w:rsidP="006571AC">
      <w:r w:rsidRPr="001E7FF6">
        <w:t>33</w:t>
      </w:r>
      <w:r w:rsidRPr="001E7FF6">
        <w:tab/>
        <w:t>exp Saskatchewan/</w:t>
      </w:r>
      <w:r w:rsidRPr="001E7FF6">
        <w:tab/>
        <w:t>1203</w:t>
      </w:r>
    </w:p>
    <w:p w14:paraId="71138A3E" w14:textId="77777777" w:rsidR="006571AC" w:rsidRPr="001E7FF6" w:rsidRDefault="006571AC" w:rsidP="006571AC">
      <w:r w:rsidRPr="001E7FF6">
        <w:t>34</w:t>
      </w:r>
      <w:r w:rsidRPr="001E7FF6">
        <w:tab/>
      </w:r>
      <w:proofErr w:type="spellStart"/>
      <w:r w:rsidRPr="001E7FF6">
        <w:t>Saskatchewan.tw,kf</w:t>
      </w:r>
      <w:proofErr w:type="spellEnd"/>
      <w:r w:rsidRPr="001E7FF6">
        <w:t>.</w:t>
      </w:r>
      <w:r w:rsidRPr="001E7FF6">
        <w:tab/>
        <w:t>4065</w:t>
      </w:r>
    </w:p>
    <w:p w14:paraId="15AB6815" w14:textId="77777777" w:rsidR="006571AC" w:rsidRPr="001E7FF6" w:rsidRDefault="006571AC" w:rsidP="006571AC">
      <w:r w:rsidRPr="001E7FF6">
        <w:t>35</w:t>
      </w:r>
      <w:r w:rsidRPr="001E7FF6">
        <w:tab/>
      </w:r>
      <w:proofErr w:type="spellStart"/>
      <w:r w:rsidRPr="001E7FF6">
        <w:t>Manitoba.tw,kf</w:t>
      </w:r>
      <w:proofErr w:type="spellEnd"/>
      <w:r w:rsidRPr="001E7FF6">
        <w:t>.</w:t>
      </w:r>
      <w:r w:rsidRPr="001E7FF6">
        <w:tab/>
        <w:t>5637</w:t>
      </w:r>
    </w:p>
    <w:p w14:paraId="6BC4B555" w14:textId="77777777" w:rsidR="006571AC" w:rsidRPr="001E7FF6" w:rsidRDefault="006571AC" w:rsidP="006571AC">
      <w:r w:rsidRPr="001E7FF6">
        <w:t>36</w:t>
      </w:r>
      <w:r w:rsidRPr="001E7FF6">
        <w:tab/>
        <w:t>exp Manitoba/</w:t>
      </w:r>
      <w:r w:rsidRPr="001E7FF6">
        <w:tab/>
        <w:t>1683</w:t>
      </w:r>
    </w:p>
    <w:p w14:paraId="746D778F" w14:textId="77777777" w:rsidR="006571AC" w:rsidRPr="001E7FF6" w:rsidRDefault="006571AC" w:rsidP="006571AC">
      <w:r w:rsidRPr="001E7FF6">
        <w:t>37</w:t>
      </w:r>
      <w:r w:rsidRPr="001E7FF6">
        <w:tab/>
        <w:t>exp Ontario/</w:t>
      </w:r>
      <w:r w:rsidRPr="001E7FF6">
        <w:tab/>
        <w:t>14003</w:t>
      </w:r>
    </w:p>
    <w:p w14:paraId="2690A88E" w14:textId="77777777" w:rsidR="006571AC" w:rsidRPr="001E7FF6" w:rsidRDefault="006571AC" w:rsidP="006571AC">
      <w:r w:rsidRPr="001E7FF6">
        <w:t>38</w:t>
      </w:r>
      <w:r w:rsidRPr="001E7FF6">
        <w:tab/>
      </w:r>
      <w:proofErr w:type="spellStart"/>
      <w:r w:rsidRPr="001E7FF6">
        <w:t>Ontario.tw,kf</w:t>
      </w:r>
      <w:proofErr w:type="spellEnd"/>
      <w:r w:rsidRPr="001E7FF6">
        <w:t>.</w:t>
      </w:r>
      <w:r w:rsidRPr="001E7FF6">
        <w:tab/>
        <w:t>47176</w:t>
      </w:r>
    </w:p>
    <w:p w14:paraId="169F0FF4" w14:textId="77777777" w:rsidR="006571AC" w:rsidRPr="001E7FF6" w:rsidRDefault="006571AC" w:rsidP="006571AC">
      <w:r w:rsidRPr="001E7FF6">
        <w:t>39</w:t>
      </w:r>
      <w:r w:rsidRPr="001E7FF6">
        <w:tab/>
        <w:t>exp New Brunswick/</w:t>
      </w:r>
      <w:r w:rsidRPr="001E7FF6">
        <w:tab/>
        <w:t>484</w:t>
      </w:r>
    </w:p>
    <w:p w14:paraId="6F33B83D" w14:textId="77777777" w:rsidR="006571AC" w:rsidRPr="001E7FF6" w:rsidRDefault="006571AC" w:rsidP="006571AC">
      <w:r w:rsidRPr="001E7FF6">
        <w:t>40</w:t>
      </w:r>
      <w:r w:rsidRPr="001E7FF6">
        <w:tab/>
        <w:t xml:space="preserve">New </w:t>
      </w:r>
      <w:proofErr w:type="spellStart"/>
      <w:r w:rsidRPr="001E7FF6">
        <w:t>Brunswick.tw,kf</w:t>
      </w:r>
      <w:proofErr w:type="spellEnd"/>
      <w:r w:rsidRPr="001E7FF6">
        <w:t>.</w:t>
      </w:r>
      <w:r w:rsidRPr="001E7FF6">
        <w:tab/>
        <w:t>1674</w:t>
      </w:r>
    </w:p>
    <w:p w14:paraId="2E2FE9A2" w14:textId="77777777" w:rsidR="006571AC" w:rsidRPr="001E7FF6" w:rsidRDefault="006571AC" w:rsidP="006571AC">
      <w:r w:rsidRPr="001E7FF6">
        <w:t>41</w:t>
      </w:r>
      <w:r w:rsidRPr="001E7FF6">
        <w:tab/>
        <w:t>exp Nova Scotia/</w:t>
      </w:r>
      <w:r w:rsidRPr="001E7FF6">
        <w:tab/>
        <w:t>1258</w:t>
      </w:r>
    </w:p>
    <w:p w14:paraId="7F22ADDC" w14:textId="77777777" w:rsidR="006571AC" w:rsidRPr="001E7FF6" w:rsidRDefault="006571AC" w:rsidP="006571AC">
      <w:r w:rsidRPr="001E7FF6">
        <w:t>42</w:t>
      </w:r>
      <w:r w:rsidRPr="001E7FF6">
        <w:tab/>
        <w:t xml:space="preserve">Nova </w:t>
      </w:r>
      <w:proofErr w:type="spellStart"/>
      <w:r w:rsidRPr="001E7FF6">
        <w:t>Scotia.tw,kf</w:t>
      </w:r>
      <w:proofErr w:type="spellEnd"/>
      <w:r w:rsidRPr="001E7FF6">
        <w:t>.</w:t>
      </w:r>
      <w:r w:rsidRPr="001E7FF6">
        <w:tab/>
        <w:t>3982</w:t>
      </w:r>
    </w:p>
    <w:p w14:paraId="7074D218" w14:textId="77777777" w:rsidR="006571AC" w:rsidRPr="001E7FF6" w:rsidRDefault="006571AC" w:rsidP="006571AC">
      <w:r w:rsidRPr="001E7FF6">
        <w:t>43</w:t>
      </w:r>
      <w:r w:rsidRPr="001E7FF6">
        <w:tab/>
        <w:t>exp Prince Edward Island/</w:t>
      </w:r>
      <w:r w:rsidRPr="001E7FF6">
        <w:tab/>
        <w:t>218</w:t>
      </w:r>
    </w:p>
    <w:p w14:paraId="4CACE89D" w14:textId="77777777" w:rsidR="006571AC" w:rsidRPr="001E7FF6" w:rsidRDefault="006571AC" w:rsidP="006571AC">
      <w:r w:rsidRPr="001E7FF6">
        <w:t>44</w:t>
      </w:r>
      <w:r w:rsidRPr="001E7FF6">
        <w:tab/>
        <w:t xml:space="preserve">Prince Edward </w:t>
      </w:r>
      <w:proofErr w:type="spellStart"/>
      <w:r w:rsidRPr="001E7FF6">
        <w:t>Island.tw,kf</w:t>
      </w:r>
      <w:proofErr w:type="spellEnd"/>
      <w:r w:rsidRPr="001E7FF6">
        <w:t>.</w:t>
      </w:r>
      <w:r w:rsidRPr="001E7FF6">
        <w:tab/>
        <w:t>666</w:t>
      </w:r>
    </w:p>
    <w:p w14:paraId="2064BFA8" w14:textId="77777777" w:rsidR="006571AC" w:rsidRPr="001E7FF6" w:rsidRDefault="006571AC" w:rsidP="006571AC">
      <w:r w:rsidRPr="001E7FF6">
        <w:t>45</w:t>
      </w:r>
      <w:r w:rsidRPr="001E7FF6">
        <w:tab/>
        <w:t>exp "Newfoundland and Labrador"/</w:t>
      </w:r>
      <w:r w:rsidRPr="001E7FF6">
        <w:tab/>
        <w:t>702</w:t>
      </w:r>
    </w:p>
    <w:p w14:paraId="541943BB" w14:textId="77777777" w:rsidR="006571AC" w:rsidRPr="001E7FF6" w:rsidRDefault="006571AC" w:rsidP="006571AC">
      <w:r w:rsidRPr="001E7FF6">
        <w:t>46</w:t>
      </w:r>
      <w:r w:rsidRPr="001E7FF6">
        <w:tab/>
      </w:r>
      <w:proofErr w:type="spellStart"/>
      <w:r w:rsidRPr="001E7FF6">
        <w:t>Newfoundland.tw,kf</w:t>
      </w:r>
      <w:proofErr w:type="spellEnd"/>
      <w:r w:rsidRPr="001E7FF6">
        <w:t>.</w:t>
      </w:r>
      <w:r w:rsidRPr="001E7FF6">
        <w:tab/>
        <w:t>2401</w:t>
      </w:r>
    </w:p>
    <w:p w14:paraId="68484382" w14:textId="77777777" w:rsidR="006571AC" w:rsidRPr="001E7FF6" w:rsidRDefault="006571AC" w:rsidP="006571AC">
      <w:r w:rsidRPr="001E7FF6">
        <w:t>47</w:t>
      </w:r>
      <w:r w:rsidRPr="001E7FF6">
        <w:tab/>
        <w:t>exp Yukon/</w:t>
      </w:r>
      <w:r w:rsidRPr="001E7FF6">
        <w:tab/>
        <w:t>191</w:t>
      </w:r>
    </w:p>
    <w:p w14:paraId="3752C59E" w14:textId="77777777" w:rsidR="006571AC" w:rsidRPr="001E7FF6" w:rsidRDefault="006571AC" w:rsidP="006571AC">
      <w:r w:rsidRPr="001E7FF6">
        <w:t>48</w:t>
      </w:r>
      <w:r w:rsidRPr="001E7FF6">
        <w:tab/>
      </w:r>
      <w:proofErr w:type="spellStart"/>
      <w:r w:rsidRPr="001E7FF6">
        <w:t>Yukon.tw,kf</w:t>
      </w:r>
      <w:proofErr w:type="spellEnd"/>
      <w:r w:rsidRPr="001E7FF6">
        <w:t>.</w:t>
      </w:r>
      <w:r w:rsidRPr="001E7FF6">
        <w:tab/>
        <w:t>807</w:t>
      </w:r>
    </w:p>
    <w:p w14:paraId="7D740DBE" w14:textId="77777777" w:rsidR="006571AC" w:rsidRPr="001E7FF6" w:rsidRDefault="006571AC" w:rsidP="006571AC">
      <w:r w:rsidRPr="001E7FF6">
        <w:t>49</w:t>
      </w:r>
      <w:r w:rsidRPr="001E7FF6">
        <w:tab/>
        <w:t>exp Northwest Territories/</w:t>
      </w:r>
      <w:r w:rsidRPr="001E7FF6">
        <w:tab/>
        <w:t>171</w:t>
      </w:r>
    </w:p>
    <w:p w14:paraId="68403FEF" w14:textId="77777777" w:rsidR="006571AC" w:rsidRPr="001E7FF6" w:rsidRDefault="006571AC" w:rsidP="006571AC">
      <w:r w:rsidRPr="001E7FF6">
        <w:t>50</w:t>
      </w:r>
      <w:r w:rsidRPr="001E7FF6">
        <w:tab/>
        <w:t xml:space="preserve">Northwest </w:t>
      </w:r>
      <w:proofErr w:type="spellStart"/>
      <w:r w:rsidRPr="001E7FF6">
        <w:t>Territories.tw,kf</w:t>
      </w:r>
      <w:proofErr w:type="spellEnd"/>
      <w:r w:rsidRPr="001E7FF6">
        <w:t>.</w:t>
      </w:r>
      <w:r w:rsidRPr="001E7FF6">
        <w:tab/>
        <w:t>711</w:t>
      </w:r>
    </w:p>
    <w:p w14:paraId="03E1B53B" w14:textId="77777777" w:rsidR="006571AC" w:rsidRPr="001E7FF6" w:rsidRDefault="006571AC" w:rsidP="006571AC">
      <w:r w:rsidRPr="001E7FF6">
        <w:lastRenderedPageBreak/>
        <w:t>51</w:t>
      </w:r>
      <w:r w:rsidRPr="001E7FF6">
        <w:tab/>
        <w:t>exp Nunavut/</w:t>
      </w:r>
      <w:r w:rsidRPr="001E7FF6">
        <w:tab/>
        <w:t>231</w:t>
      </w:r>
    </w:p>
    <w:p w14:paraId="04F24026" w14:textId="77777777" w:rsidR="006571AC" w:rsidRPr="001E7FF6" w:rsidRDefault="006571AC" w:rsidP="006571AC">
      <w:r w:rsidRPr="001E7FF6">
        <w:t>52</w:t>
      </w:r>
      <w:r w:rsidRPr="001E7FF6">
        <w:tab/>
      </w:r>
      <w:proofErr w:type="spellStart"/>
      <w:r w:rsidRPr="001E7FF6">
        <w:t>Nunavut.tw,kf</w:t>
      </w:r>
      <w:proofErr w:type="spellEnd"/>
      <w:r w:rsidRPr="001E7FF6">
        <w:t>.</w:t>
      </w:r>
      <w:r w:rsidRPr="001E7FF6">
        <w:tab/>
        <w:t>709</w:t>
      </w:r>
    </w:p>
    <w:p w14:paraId="5C93AF9E" w14:textId="77777777" w:rsidR="006571AC" w:rsidRPr="001E7FF6" w:rsidRDefault="006571AC" w:rsidP="006571AC">
      <w:r w:rsidRPr="001E7FF6">
        <w:t>53</w:t>
      </w:r>
      <w:r w:rsidRPr="001E7FF6">
        <w:tab/>
        <w:t>27 or 28 or 29 or 30 or 31 or 32 or 33 or 34 or 35 or 36 or 37 or 38 or 39 or 40 or 41 or 42 or 43 or 44 or 45 or 46 or 47 or 48 or 49 or 50 or 51 or 52</w:t>
      </w:r>
      <w:r w:rsidRPr="001E7FF6">
        <w:tab/>
        <w:t>341000</w:t>
      </w:r>
    </w:p>
    <w:p w14:paraId="6C8CDAD8" w14:textId="28C53AFC" w:rsidR="006571AC" w:rsidRPr="001E7FF6" w:rsidRDefault="006571AC" w:rsidP="006571AC">
      <w:r w:rsidRPr="001E7FF6">
        <w:t>54</w:t>
      </w:r>
      <w:r w:rsidRPr="001E7FF6">
        <w:tab/>
        <w:t>5 and 10 and 26 and 53</w:t>
      </w:r>
      <w:r w:rsidRPr="001E7FF6">
        <w:tab/>
        <w:t>92</w:t>
      </w:r>
    </w:p>
    <w:p w14:paraId="3E58C354" w14:textId="77777777" w:rsidR="008779CC" w:rsidRPr="001E7FF6" w:rsidRDefault="008779CC" w:rsidP="008779CC"/>
    <w:p w14:paraId="233E866F" w14:textId="77777777" w:rsidR="00A80DE5" w:rsidRPr="001E7FF6" w:rsidRDefault="00A80DE5" w:rsidP="00A80DE5">
      <w:r w:rsidRPr="001E7FF6">
        <w:t xml:space="preserve">APA </w:t>
      </w:r>
      <w:proofErr w:type="spellStart"/>
      <w:r w:rsidRPr="001E7FF6">
        <w:t>PsycInfo</w:t>
      </w:r>
      <w:proofErr w:type="spellEnd"/>
      <w:r w:rsidRPr="001E7FF6">
        <w:t xml:space="preserve"> &lt;1806 to January Week 2 2024&gt;</w:t>
      </w:r>
    </w:p>
    <w:p w14:paraId="30B81BA1" w14:textId="48A0FAAB" w:rsidR="00A80DE5" w:rsidRPr="001E7FF6" w:rsidRDefault="00D52D30" w:rsidP="00A80DE5">
      <w:hyperlink r:id="rId9" w:history="1">
        <w:r w:rsidRPr="001E7FF6">
          <w:rPr>
            <w:rStyle w:val="Hyperlink"/>
          </w:rPr>
          <w:t>https://ezproxy.lib.ucalgary.ca/login?url=https://ovidsp.ovid.com/ovidweb.cgi?T=JS&amp;NEWS=N&amp;PAGE=main&amp;SHAREDSEARCHID=E2L5rA3cxWRyL7JS9uOLzicCagFOPr5qCcC9sMdShPnBnAn3XHOKPFbEXID5gPm0</w:t>
        </w:r>
      </w:hyperlink>
    </w:p>
    <w:p w14:paraId="0D9B7D0B" w14:textId="77777777" w:rsidR="00D52D30" w:rsidRPr="001E7FF6" w:rsidRDefault="00D52D30" w:rsidP="00A80DE5"/>
    <w:p w14:paraId="2208B805" w14:textId="77777777" w:rsidR="00A80DE5" w:rsidRPr="001E7FF6" w:rsidRDefault="00A80DE5" w:rsidP="00A80DE5">
      <w:r w:rsidRPr="001E7FF6">
        <w:t>1</w:t>
      </w:r>
      <w:r w:rsidRPr="001E7FF6">
        <w:tab/>
        <w:t>exp Cancer Screening/</w:t>
      </w:r>
      <w:r w:rsidRPr="001E7FF6">
        <w:tab/>
        <w:t>5714</w:t>
      </w:r>
    </w:p>
    <w:p w14:paraId="43886B10" w14:textId="77777777" w:rsidR="00A80DE5" w:rsidRPr="001E7FF6" w:rsidRDefault="00A80DE5" w:rsidP="00A80DE5">
      <w:r w:rsidRPr="001E7FF6">
        <w:t>2</w:t>
      </w:r>
      <w:r w:rsidRPr="001E7FF6">
        <w:tab/>
        <w:t>(cancer adj2 detect*).</w:t>
      </w:r>
      <w:proofErr w:type="spellStart"/>
      <w:r w:rsidRPr="001E7FF6">
        <w:t>tw,id</w:t>
      </w:r>
      <w:proofErr w:type="spellEnd"/>
      <w:r w:rsidRPr="001E7FF6">
        <w:t>.</w:t>
      </w:r>
      <w:r w:rsidRPr="001E7FF6">
        <w:tab/>
        <w:t>811</w:t>
      </w:r>
    </w:p>
    <w:p w14:paraId="63801715" w14:textId="77777777" w:rsidR="00A80DE5" w:rsidRPr="001E7FF6" w:rsidRDefault="00A80DE5" w:rsidP="00A80DE5">
      <w:r w:rsidRPr="001E7FF6">
        <w:t>3</w:t>
      </w:r>
      <w:r w:rsidRPr="001E7FF6">
        <w:tab/>
        <w:t>(cancer adj2 screen*).</w:t>
      </w:r>
      <w:proofErr w:type="spellStart"/>
      <w:r w:rsidRPr="001E7FF6">
        <w:t>tw,id</w:t>
      </w:r>
      <w:proofErr w:type="spellEnd"/>
      <w:r w:rsidRPr="001E7FF6">
        <w:t>.</w:t>
      </w:r>
      <w:r w:rsidRPr="001E7FF6">
        <w:tab/>
        <w:t>5750</w:t>
      </w:r>
    </w:p>
    <w:p w14:paraId="44026B67" w14:textId="77777777" w:rsidR="00A80DE5" w:rsidRPr="001E7FF6" w:rsidRDefault="00A80DE5" w:rsidP="00A80DE5">
      <w:r w:rsidRPr="001E7FF6">
        <w:t>4</w:t>
      </w:r>
      <w:r w:rsidRPr="001E7FF6">
        <w:tab/>
        <w:t>screen*.</w:t>
      </w:r>
      <w:proofErr w:type="spellStart"/>
      <w:r w:rsidRPr="001E7FF6">
        <w:t>tw,id</w:t>
      </w:r>
      <w:proofErr w:type="spellEnd"/>
      <w:r w:rsidRPr="001E7FF6">
        <w:t>.</w:t>
      </w:r>
      <w:r w:rsidRPr="001E7FF6">
        <w:tab/>
        <w:t>124631</w:t>
      </w:r>
    </w:p>
    <w:p w14:paraId="2BDF220A" w14:textId="77777777" w:rsidR="00A80DE5" w:rsidRPr="001E7FF6" w:rsidRDefault="00A80DE5" w:rsidP="00A80DE5">
      <w:r w:rsidRPr="001E7FF6">
        <w:t>5</w:t>
      </w:r>
      <w:r w:rsidRPr="001E7FF6">
        <w:tab/>
        <w:t>1 or 2 or 3 or 4</w:t>
      </w:r>
      <w:r w:rsidRPr="001E7FF6">
        <w:tab/>
        <w:t>125599</w:t>
      </w:r>
    </w:p>
    <w:p w14:paraId="2A29A862" w14:textId="77777777" w:rsidR="00A80DE5" w:rsidRPr="001E7FF6" w:rsidRDefault="00A80DE5" w:rsidP="00A80DE5">
      <w:r w:rsidRPr="001E7FF6">
        <w:t>6</w:t>
      </w:r>
      <w:r w:rsidRPr="001E7FF6">
        <w:tab/>
        <w:t>exp Neoplasms/</w:t>
      </w:r>
      <w:r w:rsidRPr="001E7FF6">
        <w:tab/>
        <w:t>62962</w:t>
      </w:r>
    </w:p>
    <w:p w14:paraId="1B2D8DC6" w14:textId="77777777" w:rsidR="00A80DE5" w:rsidRPr="001E7FF6" w:rsidRDefault="00A80DE5" w:rsidP="00A80DE5">
      <w:r w:rsidRPr="001E7FF6">
        <w:t>7</w:t>
      </w:r>
      <w:r w:rsidRPr="001E7FF6">
        <w:tab/>
        <w:t>neoplasm*.</w:t>
      </w:r>
      <w:proofErr w:type="spellStart"/>
      <w:r w:rsidRPr="001E7FF6">
        <w:t>tw,id</w:t>
      </w:r>
      <w:proofErr w:type="spellEnd"/>
      <w:r w:rsidRPr="001E7FF6">
        <w:t>.</w:t>
      </w:r>
      <w:r w:rsidRPr="001E7FF6">
        <w:tab/>
        <w:t>2736</w:t>
      </w:r>
    </w:p>
    <w:p w14:paraId="3DA4940F" w14:textId="77777777" w:rsidR="00A80DE5" w:rsidRPr="001E7FF6" w:rsidRDefault="00A80DE5" w:rsidP="00A80DE5">
      <w:r w:rsidRPr="001E7FF6">
        <w:t>8</w:t>
      </w:r>
      <w:r w:rsidRPr="001E7FF6">
        <w:tab/>
        <w:t>cancer*.</w:t>
      </w:r>
      <w:proofErr w:type="spellStart"/>
      <w:r w:rsidRPr="001E7FF6">
        <w:t>tw,id</w:t>
      </w:r>
      <w:proofErr w:type="spellEnd"/>
      <w:r w:rsidRPr="001E7FF6">
        <w:t>.</w:t>
      </w:r>
      <w:r w:rsidRPr="001E7FF6">
        <w:tab/>
        <w:t>75462</w:t>
      </w:r>
    </w:p>
    <w:p w14:paraId="6DD0E6F4" w14:textId="77777777" w:rsidR="00A80DE5" w:rsidRPr="001E7FF6" w:rsidRDefault="00A80DE5" w:rsidP="00A80DE5">
      <w:r w:rsidRPr="001E7FF6">
        <w:t>9</w:t>
      </w:r>
      <w:r w:rsidRPr="001E7FF6">
        <w:tab/>
      </w:r>
      <w:proofErr w:type="spellStart"/>
      <w:r w:rsidRPr="001E7FF6">
        <w:t>malignan</w:t>
      </w:r>
      <w:proofErr w:type="spellEnd"/>
      <w:r w:rsidRPr="001E7FF6">
        <w:t>*.</w:t>
      </w:r>
      <w:proofErr w:type="spellStart"/>
      <w:r w:rsidRPr="001E7FF6">
        <w:t>tw,id</w:t>
      </w:r>
      <w:proofErr w:type="spellEnd"/>
      <w:r w:rsidRPr="001E7FF6">
        <w:t>.</w:t>
      </w:r>
      <w:r w:rsidRPr="001E7FF6">
        <w:tab/>
        <w:t>7888</w:t>
      </w:r>
    </w:p>
    <w:p w14:paraId="023900E0" w14:textId="77777777" w:rsidR="00A80DE5" w:rsidRPr="001E7FF6" w:rsidRDefault="00A80DE5" w:rsidP="00A80DE5">
      <w:r w:rsidRPr="001E7FF6">
        <w:t>10</w:t>
      </w:r>
      <w:r w:rsidRPr="001E7FF6">
        <w:tab/>
        <w:t>6 or 7 or 8 or 9</w:t>
      </w:r>
      <w:r w:rsidRPr="001E7FF6">
        <w:tab/>
        <w:t>89463</w:t>
      </w:r>
    </w:p>
    <w:p w14:paraId="5FE349F2" w14:textId="77777777" w:rsidR="00A80DE5" w:rsidRPr="001E7FF6" w:rsidRDefault="00A80DE5" w:rsidP="00A80DE5">
      <w:r w:rsidRPr="001E7FF6">
        <w:t>11</w:t>
      </w:r>
      <w:r w:rsidRPr="001E7FF6">
        <w:tab/>
        <w:t>exp Blacks/</w:t>
      </w:r>
      <w:r w:rsidRPr="001E7FF6">
        <w:tab/>
        <w:t>61323</w:t>
      </w:r>
    </w:p>
    <w:p w14:paraId="2D98A814" w14:textId="77777777" w:rsidR="00A80DE5" w:rsidRPr="001E7FF6" w:rsidRDefault="00A80DE5" w:rsidP="00A80DE5">
      <w:r w:rsidRPr="001E7FF6">
        <w:t>12</w:t>
      </w:r>
      <w:r w:rsidRPr="001E7FF6">
        <w:tab/>
      </w:r>
      <w:proofErr w:type="spellStart"/>
      <w:r w:rsidRPr="001E7FF6">
        <w:t>Black.tw,id</w:t>
      </w:r>
      <w:proofErr w:type="spellEnd"/>
      <w:r w:rsidRPr="001E7FF6">
        <w:t>.</w:t>
      </w:r>
      <w:r w:rsidRPr="001E7FF6">
        <w:tab/>
        <w:t>75624</w:t>
      </w:r>
    </w:p>
    <w:p w14:paraId="5474C59B" w14:textId="77777777" w:rsidR="00A80DE5" w:rsidRPr="001E7FF6" w:rsidRDefault="00A80DE5" w:rsidP="00A80DE5">
      <w:r w:rsidRPr="001E7FF6">
        <w:t>13</w:t>
      </w:r>
      <w:r w:rsidRPr="001E7FF6">
        <w:tab/>
        <w:t>exp Ethnic Identity/</w:t>
      </w:r>
      <w:r w:rsidRPr="001E7FF6">
        <w:tab/>
        <w:t>19522</w:t>
      </w:r>
    </w:p>
    <w:p w14:paraId="1ECDA9F2" w14:textId="77777777" w:rsidR="00A80DE5" w:rsidRPr="001E7FF6" w:rsidRDefault="00A80DE5" w:rsidP="00A80DE5">
      <w:r w:rsidRPr="001E7FF6">
        <w:t>14</w:t>
      </w:r>
      <w:r w:rsidRPr="001E7FF6">
        <w:tab/>
      </w:r>
      <w:proofErr w:type="spellStart"/>
      <w:r w:rsidRPr="001E7FF6">
        <w:t>racialized.tw,id</w:t>
      </w:r>
      <w:proofErr w:type="spellEnd"/>
      <w:r w:rsidRPr="001E7FF6">
        <w:t>.</w:t>
      </w:r>
      <w:r w:rsidRPr="001E7FF6">
        <w:tab/>
        <w:t>3975</w:t>
      </w:r>
    </w:p>
    <w:p w14:paraId="52FD6C33" w14:textId="77777777" w:rsidR="00A80DE5" w:rsidRPr="001E7FF6" w:rsidRDefault="00A80DE5" w:rsidP="00A80DE5">
      <w:r w:rsidRPr="001E7FF6">
        <w:t>15</w:t>
      </w:r>
      <w:r w:rsidRPr="001E7FF6">
        <w:tab/>
        <w:t>exp "Racial and Ethnic Groups"/</w:t>
      </w:r>
      <w:r w:rsidRPr="001E7FF6">
        <w:tab/>
        <w:t>160939</w:t>
      </w:r>
    </w:p>
    <w:p w14:paraId="5F2CBEB6" w14:textId="77777777" w:rsidR="00A80DE5" w:rsidRPr="001E7FF6" w:rsidRDefault="00A80DE5" w:rsidP="00A80DE5">
      <w:r w:rsidRPr="001E7FF6">
        <w:t>16</w:t>
      </w:r>
      <w:r w:rsidRPr="001E7FF6">
        <w:tab/>
        <w:t>exp Caribbean Cultural Groups/</w:t>
      </w:r>
      <w:r w:rsidRPr="001E7FF6">
        <w:tab/>
        <w:t>599</w:t>
      </w:r>
    </w:p>
    <w:p w14:paraId="529D3252" w14:textId="77777777" w:rsidR="00A80DE5" w:rsidRPr="001E7FF6" w:rsidRDefault="00A80DE5" w:rsidP="00A80DE5">
      <w:r w:rsidRPr="001E7FF6">
        <w:t>17</w:t>
      </w:r>
      <w:r w:rsidRPr="001E7FF6">
        <w:tab/>
        <w:t>exp African Cultural Groups/</w:t>
      </w:r>
      <w:r w:rsidRPr="001E7FF6">
        <w:tab/>
        <w:t>3987</w:t>
      </w:r>
    </w:p>
    <w:p w14:paraId="73A04456" w14:textId="77777777" w:rsidR="00A80DE5" w:rsidRPr="001E7FF6" w:rsidRDefault="00A80DE5" w:rsidP="00A80DE5">
      <w:r w:rsidRPr="001E7FF6">
        <w:t>18</w:t>
      </w:r>
      <w:r w:rsidRPr="001E7FF6">
        <w:tab/>
      </w:r>
      <w:proofErr w:type="spellStart"/>
      <w:r w:rsidRPr="001E7FF6">
        <w:t>Caribbean.tw,id</w:t>
      </w:r>
      <w:proofErr w:type="spellEnd"/>
      <w:r w:rsidRPr="001E7FF6">
        <w:t>.</w:t>
      </w:r>
      <w:r w:rsidRPr="001E7FF6">
        <w:tab/>
        <w:t>4670</w:t>
      </w:r>
    </w:p>
    <w:p w14:paraId="666A7B32" w14:textId="77777777" w:rsidR="00A80DE5" w:rsidRPr="001E7FF6" w:rsidRDefault="00A80DE5" w:rsidP="00A80DE5">
      <w:r w:rsidRPr="001E7FF6">
        <w:t>19</w:t>
      </w:r>
      <w:r w:rsidRPr="001E7FF6">
        <w:tab/>
      </w:r>
      <w:proofErr w:type="spellStart"/>
      <w:r w:rsidRPr="001E7FF6">
        <w:t>African.tw,id</w:t>
      </w:r>
      <w:proofErr w:type="spellEnd"/>
      <w:r w:rsidRPr="001E7FF6">
        <w:t>.</w:t>
      </w:r>
      <w:r w:rsidRPr="001E7FF6">
        <w:tab/>
        <w:t>76819</w:t>
      </w:r>
    </w:p>
    <w:p w14:paraId="1E0512FE" w14:textId="77777777" w:rsidR="00A80DE5" w:rsidRPr="001E7FF6" w:rsidRDefault="00A80DE5" w:rsidP="00A80DE5">
      <w:r w:rsidRPr="001E7FF6">
        <w:lastRenderedPageBreak/>
        <w:t>20</w:t>
      </w:r>
      <w:r w:rsidRPr="001E7FF6">
        <w:tab/>
      </w:r>
      <w:proofErr w:type="spellStart"/>
      <w:r w:rsidRPr="001E7FF6">
        <w:t>Jamaican.tw,id</w:t>
      </w:r>
      <w:proofErr w:type="spellEnd"/>
      <w:r w:rsidRPr="001E7FF6">
        <w:t>.</w:t>
      </w:r>
      <w:r w:rsidRPr="001E7FF6">
        <w:tab/>
        <w:t>869</w:t>
      </w:r>
    </w:p>
    <w:p w14:paraId="43B66E58" w14:textId="77777777" w:rsidR="00A80DE5" w:rsidRPr="001E7FF6" w:rsidRDefault="00A80DE5" w:rsidP="00A80DE5">
      <w:r w:rsidRPr="001E7FF6">
        <w:t>21</w:t>
      </w:r>
      <w:r w:rsidRPr="001E7FF6">
        <w:tab/>
        <w:t>exp "People of Color"/</w:t>
      </w:r>
      <w:r w:rsidRPr="001E7FF6">
        <w:tab/>
        <w:t>1022</w:t>
      </w:r>
    </w:p>
    <w:p w14:paraId="48B3F82A" w14:textId="77777777" w:rsidR="00A80DE5" w:rsidRPr="001E7FF6" w:rsidRDefault="00A80DE5" w:rsidP="00A80DE5">
      <w:r w:rsidRPr="001E7FF6">
        <w:t>22</w:t>
      </w:r>
      <w:r w:rsidRPr="001E7FF6">
        <w:tab/>
      </w:r>
      <w:proofErr w:type="spellStart"/>
      <w:r w:rsidRPr="001E7FF6">
        <w:t>BIPOC.tw,id</w:t>
      </w:r>
      <w:proofErr w:type="spellEnd"/>
      <w:r w:rsidRPr="001E7FF6">
        <w:t>.</w:t>
      </w:r>
      <w:r w:rsidRPr="001E7FF6">
        <w:tab/>
        <w:t>383</w:t>
      </w:r>
    </w:p>
    <w:p w14:paraId="3B444710" w14:textId="77777777" w:rsidR="00A80DE5" w:rsidRPr="001E7FF6" w:rsidRDefault="00A80DE5" w:rsidP="00A80DE5">
      <w:r w:rsidRPr="001E7FF6">
        <w:t>23</w:t>
      </w:r>
      <w:r w:rsidRPr="001E7FF6">
        <w:tab/>
        <w:t>11 or 12 or 13 or 14 or 15 or 16 or 17 or 18 or 19 or 20 or 21 or 22</w:t>
      </w:r>
      <w:r w:rsidRPr="001E7FF6">
        <w:tab/>
        <w:t>248297</w:t>
      </w:r>
    </w:p>
    <w:p w14:paraId="4567088E" w14:textId="77777777" w:rsidR="00A80DE5" w:rsidRPr="001E7FF6" w:rsidRDefault="00A80DE5" w:rsidP="00A80DE5">
      <w:r w:rsidRPr="001E7FF6">
        <w:t>24</w:t>
      </w:r>
      <w:r w:rsidRPr="001E7FF6">
        <w:tab/>
      </w:r>
      <w:proofErr w:type="spellStart"/>
      <w:r w:rsidRPr="001E7FF6">
        <w:t>Canad</w:t>
      </w:r>
      <w:proofErr w:type="spellEnd"/>
      <w:r w:rsidRPr="001E7FF6">
        <w:t>*.</w:t>
      </w:r>
      <w:proofErr w:type="spellStart"/>
      <w:r w:rsidRPr="001E7FF6">
        <w:t>tw,id</w:t>
      </w:r>
      <w:proofErr w:type="spellEnd"/>
      <w:r w:rsidRPr="001E7FF6">
        <w:t>.</w:t>
      </w:r>
      <w:r w:rsidRPr="001E7FF6">
        <w:tab/>
        <w:t>58287</w:t>
      </w:r>
    </w:p>
    <w:p w14:paraId="1CBFFDF7" w14:textId="77777777" w:rsidR="00A80DE5" w:rsidRPr="001E7FF6" w:rsidRDefault="00A80DE5" w:rsidP="00A80DE5">
      <w:r w:rsidRPr="001E7FF6">
        <w:t>25</w:t>
      </w:r>
      <w:r w:rsidRPr="001E7FF6">
        <w:tab/>
        <w:t xml:space="preserve">British </w:t>
      </w:r>
      <w:proofErr w:type="spellStart"/>
      <w:r w:rsidRPr="001E7FF6">
        <w:t>Columbia.tw,id</w:t>
      </w:r>
      <w:proofErr w:type="spellEnd"/>
      <w:r w:rsidRPr="001E7FF6">
        <w:t>.</w:t>
      </w:r>
      <w:r w:rsidRPr="001E7FF6">
        <w:tab/>
        <w:t>2632</w:t>
      </w:r>
    </w:p>
    <w:p w14:paraId="0C7EA00F" w14:textId="77777777" w:rsidR="00A80DE5" w:rsidRPr="001E7FF6" w:rsidRDefault="00A80DE5" w:rsidP="00A80DE5">
      <w:r w:rsidRPr="001E7FF6">
        <w:t>26</w:t>
      </w:r>
      <w:r w:rsidRPr="001E7FF6">
        <w:tab/>
      </w:r>
      <w:proofErr w:type="spellStart"/>
      <w:r w:rsidRPr="001E7FF6">
        <w:t>Alberta.tw,id</w:t>
      </w:r>
      <w:proofErr w:type="spellEnd"/>
      <w:r w:rsidRPr="001E7FF6">
        <w:t>.</w:t>
      </w:r>
      <w:r w:rsidRPr="001E7FF6">
        <w:tab/>
        <w:t>2261</w:t>
      </w:r>
    </w:p>
    <w:p w14:paraId="70CF232F" w14:textId="77777777" w:rsidR="00A80DE5" w:rsidRPr="001E7FF6" w:rsidRDefault="00A80DE5" w:rsidP="00A80DE5">
      <w:r w:rsidRPr="001E7FF6">
        <w:t>27</w:t>
      </w:r>
      <w:r w:rsidRPr="001E7FF6">
        <w:tab/>
      </w:r>
      <w:proofErr w:type="spellStart"/>
      <w:r w:rsidRPr="001E7FF6">
        <w:t>Saskatchewan.tw,id</w:t>
      </w:r>
      <w:proofErr w:type="spellEnd"/>
      <w:r w:rsidRPr="001E7FF6">
        <w:t>.</w:t>
      </w:r>
      <w:r w:rsidRPr="001E7FF6">
        <w:tab/>
        <w:t>570</w:t>
      </w:r>
    </w:p>
    <w:p w14:paraId="5585A3B4" w14:textId="77777777" w:rsidR="00A80DE5" w:rsidRPr="001E7FF6" w:rsidRDefault="00A80DE5" w:rsidP="00A80DE5">
      <w:r w:rsidRPr="001E7FF6">
        <w:t>28</w:t>
      </w:r>
      <w:r w:rsidRPr="001E7FF6">
        <w:tab/>
      </w:r>
      <w:proofErr w:type="spellStart"/>
      <w:r w:rsidRPr="001E7FF6">
        <w:t>Manitoba.tw,id</w:t>
      </w:r>
      <w:proofErr w:type="spellEnd"/>
      <w:r w:rsidRPr="001E7FF6">
        <w:t>.</w:t>
      </w:r>
      <w:r w:rsidRPr="001E7FF6">
        <w:tab/>
        <w:t>878</w:t>
      </w:r>
    </w:p>
    <w:p w14:paraId="02E6244F" w14:textId="77777777" w:rsidR="00A80DE5" w:rsidRPr="001E7FF6" w:rsidRDefault="00A80DE5" w:rsidP="00A80DE5">
      <w:r w:rsidRPr="001E7FF6">
        <w:t>29</w:t>
      </w:r>
      <w:r w:rsidRPr="001E7FF6">
        <w:tab/>
      </w:r>
      <w:proofErr w:type="spellStart"/>
      <w:r w:rsidRPr="001E7FF6">
        <w:t>Ontario.tw,id</w:t>
      </w:r>
      <w:proofErr w:type="spellEnd"/>
      <w:r w:rsidRPr="001E7FF6">
        <w:t>.</w:t>
      </w:r>
      <w:r w:rsidRPr="001E7FF6">
        <w:tab/>
        <w:t>8203</w:t>
      </w:r>
    </w:p>
    <w:p w14:paraId="520B9E19" w14:textId="77777777" w:rsidR="00A80DE5" w:rsidRPr="001E7FF6" w:rsidRDefault="00A80DE5" w:rsidP="00A80DE5">
      <w:r w:rsidRPr="001E7FF6">
        <w:t>30</w:t>
      </w:r>
      <w:r w:rsidRPr="001E7FF6">
        <w:tab/>
        <w:t xml:space="preserve">New </w:t>
      </w:r>
      <w:proofErr w:type="spellStart"/>
      <w:r w:rsidRPr="001E7FF6">
        <w:t>Brunswick.tw,id</w:t>
      </w:r>
      <w:proofErr w:type="spellEnd"/>
      <w:r w:rsidRPr="001E7FF6">
        <w:t>.</w:t>
      </w:r>
      <w:r w:rsidRPr="001E7FF6">
        <w:tab/>
        <w:t>289</w:t>
      </w:r>
    </w:p>
    <w:p w14:paraId="22BD1627" w14:textId="77777777" w:rsidR="00A80DE5" w:rsidRPr="001E7FF6" w:rsidRDefault="00A80DE5" w:rsidP="00A80DE5">
      <w:r w:rsidRPr="001E7FF6">
        <w:t>31</w:t>
      </w:r>
      <w:r w:rsidRPr="001E7FF6">
        <w:tab/>
        <w:t xml:space="preserve">Nova </w:t>
      </w:r>
      <w:proofErr w:type="spellStart"/>
      <w:r w:rsidRPr="001E7FF6">
        <w:t>Scotia.tw,id</w:t>
      </w:r>
      <w:proofErr w:type="spellEnd"/>
      <w:r w:rsidRPr="001E7FF6">
        <w:t>.</w:t>
      </w:r>
      <w:r w:rsidRPr="001E7FF6">
        <w:tab/>
        <w:t>619</w:t>
      </w:r>
    </w:p>
    <w:p w14:paraId="4B07A451" w14:textId="77777777" w:rsidR="00A80DE5" w:rsidRPr="001E7FF6" w:rsidRDefault="00A80DE5" w:rsidP="00A80DE5">
      <w:r w:rsidRPr="001E7FF6">
        <w:t>32</w:t>
      </w:r>
      <w:r w:rsidRPr="001E7FF6">
        <w:tab/>
        <w:t xml:space="preserve">Prince Edward </w:t>
      </w:r>
      <w:proofErr w:type="spellStart"/>
      <w:r w:rsidRPr="001E7FF6">
        <w:t>Island.tw,id</w:t>
      </w:r>
      <w:proofErr w:type="spellEnd"/>
      <w:r w:rsidRPr="001E7FF6">
        <w:t>.</w:t>
      </w:r>
      <w:r w:rsidRPr="001E7FF6">
        <w:tab/>
        <w:t>80</w:t>
      </w:r>
    </w:p>
    <w:p w14:paraId="7F37A292" w14:textId="77777777" w:rsidR="00A80DE5" w:rsidRPr="001E7FF6" w:rsidRDefault="00A80DE5" w:rsidP="00A80DE5">
      <w:r w:rsidRPr="001E7FF6">
        <w:t>33</w:t>
      </w:r>
      <w:r w:rsidRPr="001E7FF6">
        <w:tab/>
      </w:r>
      <w:proofErr w:type="spellStart"/>
      <w:r w:rsidRPr="001E7FF6">
        <w:t>Newfoundland.tw,id</w:t>
      </w:r>
      <w:proofErr w:type="spellEnd"/>
      <w:r w:rsidRPr="001E7FF6">
        <w:t>.</w:t>
      </w:r>
      <w:r w:rsidRPr="001E7FF6">
        <w:tab/>
        <w:t>405</w:t>
      </w:r>
    </w:p>
    <w:p w14:paraId="1464B181" w14:textId="77777777" w:rsidR="00A80DE5" w:rsidRPr="001E7FF6" w:rsidRDefault="00A80DE5" w:rsidP="00A80DE5">
      <w:r w:rsidRPr="001E7FF6">
        <w:t>34</w:t>
      </w:r>
      <w:r w:rsidRPr="001E7FF6">
        <w:tab/>
      </w:r>
      <w:proofErr w:type="spellStart"/>
      <w:r w:rsidRPr="001E7FF6">
        <w:t>Yukon.tw,id</w:t>
      </w:r>
      <w:proofErr w:type="spellEnd"/>
      <w:r w:rsidRPr="001E7FF6">
        <w:t>.</w:t>
      </w:r>
      <w:r w:rsidRPr="001E7FF6">
        <w:tab/>
        <w:t>86</w:t>
      </w:r>
    </w:p>
    <w:p w14:paraId="75FA5C14" w14:textId="77777777" w:rsidR="00A80DE5" w:rsidRPr="001E7FF6" w:rsidRDefault="00A80DE5" w:rsidP="00A80DE5">
      <w:r w:rsidRPr="001E7FF6">
        <w:t>35</w:t>
      </w:r>
      <w:r w:rsidRPr="001E7FF6">
        <w:tab/>
        <w:t xml:space="preserve">Northwest </w:t>
      </w:r>
      <w:proofErr w:type="spellStart"/>
      <w:r w:rsidRPr="001E7FF6">
        <w:t>Territories.tw,id</w:t>
      </w:r>
      <w:proofErr w:type="spellEnd"/>
      <w:r w:rsidRPr="001E7FF6">
        <w:t>.</w:t>
      </w:r>
      <w:r w:rsidRPr="001E7FF6">
        <w:tab/>
        <w:t>96</w:t>
      </w:r>
    </w:p>
    <w:p w14:paraId="20AB70A4" w14:textId="77777777" w:rsidR="00A80DE5" w:rsidRPr="001E7FF6" w:rsidRDefault="00A80DE5" w:rsidP="00A80DE5">
      <w:r w:rsidRPr="001E7FF6">
        <w:t>36</w:t>
      </w:r>
      <w:r w:rsidRPr="001E7FF6">
        <w:tab/>
      </w:r>
      <w:proofErr w:type="spellStart"/>
      <w:r w:rsidRPr="001E7FF6">
        <w:t>Nunavut.tw,id</w:t>
      </w:r>
      <w:proofErr w:type="spellEnd"/>
      <w:r w:rsidRPr="001E7FF6">
        <w:t>.</w:t>
      </w:r>
      <w:r w:rsidRPr="001E7FF6">
        <w:tab/>
        <w:t>120</w:t>
      </w:r>
    </w:p>
    <w:p w14:paraId="6C0D0357" w14:textId="77777777" w:rsidR="00A80DE5" w:rsidRPr="001E7FF6" w:rsidRDefault="00A80DE5" w:rsidP="00A80DE5">
      <w:r w:rsidRPr="001E7FF6">
        <w:t>37</w:t>
      </w:r>
      <w:r w:rsidRPr="001E7FF6">
        <w:tab/>
        <w:t>24 or 25 or 26 or 27 or 28 or 29 or 30 or 31 or 32 or 33 or 34 or 35 or 36</w:t>
      </w:r>
      <w:r w:rsidRPr="001E7FF6">
        <w:tab/>
        <w:t>64014</w:t>
      </w:r>
    </w:p>
    <w:p w14:paraId="1DD25F7F" w14:textId="4A46108C" w:rsidR="00A80DE5" w:rsidRPr="001E7FF6" w:rsidRDefault="00A80DE5" w:rsidP="00A80DE5">
      <w:r w:rsidRPr="001E7FF6">
        <w:t>38</w:t>
      </w:r>
      <w:r w:rsidRPr="001E7FF6">
        <w:tab/>
        <w:t>5 and 10 and 23 and 37</w:t>
      </w:r>
      <w:r w:rsidRPr="001E7FF6">
        <w:tab/>
        <w:t>25</w:t>
      </w:r>
    </w:p>
    <w:p w14:paraId="0AB05A0C" w14:textId="77777777" w:rsidR="00044B0C" w:rsidRPr="001E7FF6" w:rsidRDefault="00044B0C" w:rsidP="00A80DE5"/>
    <w:p w14:paraId="50F1EA68" w14:textId="3F769C79" w:rsidR="00044B0C" w:rsidRPr="001E7FF6" w:rsidRDefault="00044B0C" w:rsidP="00A80DE5">
      <w:r w:rsidRPr="001E7FF6">
        <w:t>CINAHL Plus with Full Text</w:t>
      </w:r>
      <w:r w:rsidR="00AC62B6" w:rsidRPr="001E7FF6">
        <w:t xml:space="preserve"> </w:t>
      </w:r>
      <w:r w:rsidR="00A06977" w:rsidRPr="001E7FF6">
        <w:t>42</w:t>
      </w:r>
      <w:r w:rsidR="00AC62B6" w:rsidRPr="001E7FF6">
        <w:t xml:space="preserve"> results</w:t>
      </w:r>
    </w:p>
    <w:p w14:paraId="520FD446" w14:textId="77777777" w:rsidR="00CF27BF" w:rsidRPr="001E7FF6" w:rsidRDefault="00CF27BF" w:rsidP="00A80DE5"/>
    <w:p w14:paraId="355E815E" w14:textId="216EDCD5" w:rsidR="00CF27BF" w:rsidRPr="001E7FF6" w:rsidRDefault="00B465B8" w:rsidP="00A80DE5">
      <w:r w:rsidRPr="001E7FF6">
        <w:t>detect* OR screen</w:t>
      </w:r>
      <w:r w:rsidR="00A33ADB" w:rsidRPr="001E7FF6">
        <w:t>*</w:t>
      </w:r>
      <w:r w:rsidR="0077628D" w:rsidRPr="001E7FF6">
        <w:t xml:space="preserve"> [Select a Field]</w:t>
      </w:r>
    </w:p>
    <w:p w14:paraId="02BA0737" w14:textId="0B924897" w:rsidR="00B465B8" w:rsidRPr="001E7FF6" w:rsidRDefault="0077628D" w:rsidP="00A80DE5">
      <w:r w:rsidRPr="001E7FF6">
        <w:rPr>
          <w:b/>
          <w:bCs/>
        </w:rPr>
        <w:t>AND</w:t>
      </w:r>
      <w:r w:rsidR="00AC62B6" w:rsidRPr="001E7FF6">
        <w:t xml:space="preserve"> </w:t>
      </w:r>
      <w:r w:rsidR="00B465B8" w:rsidRPr="001E7FF6">
        <w:t xml:space="preserve">cancer* OR </w:t>
      </w:r>
      <w:proofErr w:type="spellStart"/>
      <w:r w:rsidR="00B465B8" w:rsidRPr="001E7FF6">
        <w:t>malignan</w:t>
      </w:r>
      <w:proofErr w:type="spellEnd"/>
      <w:r w:rsidR="00B465B8" w:rsidRPr="001E7FF6">
        <w:t>* OR neoplasm*</w:t>
      </w:r>
      <w:r w:rsidR="00AC62B6" w:rsidRPr="001E7FF6">
        <w:t xml:space="preserve"> [Select a Field]</w:t>
      </w:r>
    </w:p>
    <w:p w14:paraId="160DA02B" w14:textId="05F77059" w:rsidR="00B465B8" w:rsidRPr="001E7FF6" w:rsidRDefault="00AC62B6" w:rsidP="00A80DE5">
      <w:r w:rsidRPr="001E7FF6">
        <w:rPr>
          <w:b/>
          <w:bCs/>
        </w:rPr>
        <w:t>AND</w:t>
      </w:r>
      <w:r w:rsidRPr="001E7FF6">
        <w:t xml:space="preserve"> </w:t>
      </w:r>
      <w:r w:rsidR="00B465B8" w:rsidRPr="001E7FF6">
        <w:t>Black OR BIPOC OR African OR Caribbean OR Jamaican</w:t>
      </w:r>
      <w:r w:rsidRPr="001E7FF6">
        <w:t>[Select a Field]</w:t>
      </w:r>
    </w:p>
    <w:p w14:paraId="017B9244" w14:textId="3C58BE1B" w:rsidR="00B465B8" w:rsidRPr="001E7FF6" w:rsidRDefault="00AC62B6" w:rsidP="00A80DE5">
      <w:r w:rsidRPr="001E7FF6">
        <w:rPr>
          <w:b/>
          <w:bCs/>
        </w:rPr>
        <w:t>AND</w:t>
      </w:r>
      <w:r w:rsidRPr="001E7FF6">
        <w:t xml:space="preserve"> </w:t>
      </w:r>
      <w:proofErr w:type="spellStart"/>
      <w:r w:rsidR="00B465B8" w:rsidRPr="001E7FF6">
        <w:t>Canad</w:t>
      </w:r>
      <w:proofErr w:type="spellEnd"/>
      <w:r w:rsidR="00B465B8" w:rsidRPr="001E7FF6">
        <w:t>* OR Alberta OR British Columbia OR Saskatchewan OR Manitoba OR Ontario OR New Brunswick OR Nova Scotia OR Prince Edward Island OR Newfoundland OR Yukon OR Northwest Territories OR Nunavut</w:t>
      </w:r>
      <w:r w:rsidRPr="001E7FF6">
        <w:t xml:space="preserve"> [Select a Field]</w:t>
      </w:r>
    </w:p>
    <w:p w14:paraId="6589CFC1" w14:textId="445D9909" w:rsidR="00EB403B" w:rsidRPr="001E7FF6" w:rsidRDefault="00EB403B" w:rsidP="00A80DE5"/>
    <w:p w14:paraId="64780DFB" w14:textId="50D41BD4" w:rsidR="00EB403B" w:rsidRPr="001E7FF6" w:rsidRDefault="00044261" w:rsidP="00A80DE5">
      <w:r w:rsidRPr="001E7FF6">
        <w:rPr>
          <w:noProof/>
        </w:rPr>
        <w:lastRenderedPageBreak/>
        <w:drawing>
          <wp:inline distT="0" distB="0" distL="0" distR="0" wp14:anchorId="743C7F76" wp14:editId="4FF2BDD7">
            <wp:extent cx="4877051" cy="2197213"/>
            <wp:effectExtent l="0" t="0" r="0" b="0"/>
            <wp:docPr id="27891809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918093" name="Picture 1" descr="A screenshot of a computer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77051" cy="2197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565D7" w14:textId="77777777" w:rsidR="0000386F" w:rsidRPr="001E7FF6" w:rsidRDefault="0000386F" w:rsidP="00A80DE5"/>
    <w:p w14:paraId="222F7B71" w14:textId="72CD65EF" w:rsidR="0000386F" w:rsidRPr="001E7FF6" w:rsidRDefault="0000386F" w:rsidP="00A80DE5">
      <w:proofErr w:type="spellStart"/>
      <w:r w:rsidRPr="001E7FF6">
        <w:t>Pubmed</w:t>
      </w:r>
      <w:proofErr w:type="spellEnd"/>
      <w:r w:rsidR="006F69E0" w:rsidRPr="001E7FF6">
        <w:t xml:space="preserve"> 177 results</w:t>
      </w:r>
    </w:p>
    <w:p w14:paraId="267BCB69" w14:textId="44FBAE4A" w:rsidR="0000386F" w:rsidRPr="001E7FF6" w:rsidRDefault="0000386F" w:rsidP="00A80DE5">
      <w:r w:rsidRPr="001E7FF6">
        <w:t xml:space="preserve">((cancer*[Title/Abstract] OR </w:t>
      </w:r>
      <w:proofErr w:type="spellStart"/>
      <w:r w:rsidRPr="001E7FF6">
        <w:t>malignan</w:t>
      </w:r>
      <w:proofErr w:type="spellEnd"/>
      <w:r w:rsidRPr="001E7FF6">
        <w:t>*[Title/Abstract] OR neoplasm*[Title/Abstract]) AND (Black[Title/Abstract] OR BIPOC[Title/Abstract] OR African[Title/Abstract] OR Caribbean[Title/Abstract] OR Jamaican[Title/Abstract])) AND (</w:t>
      </w:r>
      <w:proofErr w:type="spellStart"/>
      <w:r w:rsidRPr="001E7FF6">
        <w:t>Canad</w:t>
      </w:r>
      <w:proofErr w:type="spellEnd"/>
      <w:r w:rsidRPr="001E7FF6">
        <w:t>*[Title/Abstract] OR Alberta[Title/Abstract] OR British Columbia[Title/Abstract] OR Saskatchewan[Title/Abstract] OR Manitoba[Title/Abstract] OR Ontario[Title/Abstract] OR New Brunswick[Title/Abstract] OR Nova Scotia[Title/Abstract] OR Prince Edward Island[Title/Abstract] OR Newfoundland[Title/Abstract] OR Yukon[Title/Abstract] OR Northwest Territories[Title/Abstract] OR Nunavut[Title/Abstract])</w:t>
      </w:r>
    </w:p>
    <w:p w14:paraId="388A087F" w14:textId="77777777" w:rsidR="0000386F" w:rsidRPr="001E7FF6" w:rsidRDefault="0000386F" w:rsidP="00A80DE5"/>
    <w:p w14:paraId="27FB94D5" w14:textId="561C9F7D" w:rsidR="00DA1BC0" w:rsidRPr="001E7FF6" w:rsidRDefault="00DA1BC0" w:rsidP="00A80DE5">
      <w:r w:rsidRPr="001E7FF6">
        <w:t>Academic Search Complete 44 results</w:t>
      </w:r>
    </w:p>
    <w:p w14:paraId="385CFFC3" w14:textId="77777777" w:rsidR="00DA1BC0" w:rsidRPr="001E7FF6" w:rsidRDefault="00DA1BC0" w:rsidP="00DA1BC0">
      <w:r w:rsidRPr="001E7FF6">
        <w:t>detect* OR screen* [Select a Field]</w:t>
      </w:r>
    </w:p>
    <w:p w14:paraId="62CCBDD8" w14:textId="77777777" w:rsidR="00DA1BC0" w:rsidRPr="001E7FF6" w:rsidRDefault="00DA1BC0" w:rsidP="00DA1BC0">
      <w:r w:rsidRPr="001E7FF6">
        <w:rPr>
          <w:b/>
          <w:bCs/>
        </w:rPr>
        <w:t>AND</w:t>
      </w:r>
      <w:r w:rsidRPr="001E7FF6">
        <w:t xml:space="preserve"> cancer* OR </w:t>
      </w:r>
      <w:proofErr w:type="spellStart"/>
      <w:r w:rsidRPr="001E7FF6">
        <w:t>malignan</w:t>
      </w:r>
      <w:proofErr w:type="spellEnd"/>
      <w:r w:rsidRPr="001E7FF6">
        <w:t>* OR neoplasm* [Select a Field]</w:t>
      </w:r>
    </w:p>
    <w:p w14:paraId="639BF7C9" w14:textId="77777777" w:rsidR="00DA1BC0" w:rsidRPr="001E7FF6" w:rsidRDefault="00DA1BC0" w:rsidP="00DA1BC0">
      <w:r w:rsidRPr="001E7FF6">
        <w:rPr>
          <w:b/>
          <w:bCs/>
        </w:rPr>
        <w:t>AND</w:t>
      </w:r>
      <w:r w:rsidRPr="001E7FF6">
        <w:t xml:space="preserve"> Black OR BIPOC OR African OR Caribbean OR Jamaican[Select a Field]</w:t>
      </w:r>
    </w:p>
    <w:p w14:paraId="717DBE92" w14:textId="4AADCA3C" w:rsidR="00DA1BC0" w:rsidRPr="001E7FF6" w:rsidRDefault="00DA1BC0" w:rsidP="00DA1BC0">
      <w:r w:rsidRPr="001E7FF6">
        <w:rPr>
          <w:b/>
          <w:bCs/>
        </w:rPr>
        <w:t>AND</w:t>
      </w:r>
      <w:r w:rsidRPr="001E7FF6">
        <w:t xml:space="preserve"> </w:t>
      </w:r>
      <w:proofErr w:type="spellStart"/>
      <w:r w:rsidRPr="001E7FF6">
        <w:t>Canad</w:t>
      </w:r>
      <w:proofErr w:type="spellEnd"/>
      <w:r w:rsidRPr="001E7FF6">
        <w:t>* OR Alberta OR British Columbia OR Saskatchewan OR Manitoba OR Ontario OR New Brunswick OR Nova Scotia OR Prince Edward Island OR Newfoundland OR Yukon OR Northwest Territories OR Nunavut [AB Abstract or Author-Supplied Abstract]</w:t>
      </w:r>
    </w:p>
    <w:p w14:paraId="1951280A" w14:textId="6A42F220" w:rsidR="008E3B28" w:rsidRPr="001E7FF6" w:rsidRDefault="008E3B28" w:rsidP="00DA1BC0">
      <w:r w:rsidRPr="001E7FF6">
        <w:rPr>
          <w:noProof/>
        </w:rPr>
        <w:lastRenderedPageBreak/>
        <w:drawing>
          <wp:inline distT="0" distB="0" distL="0" distR="0" wp14:anchorId="254F978F" wp14:editId="79760BEF">
            <wp:extent cx="4864350" cy="2152761"/>
            <wp:effectExtent l="0" t="0" r="0" b="0"/>
            <wp:docPr id="161076133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761330" name="Picture 1" descr="A screenshot of a computer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64350" cy="2152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4325E" w14:textId="188062FF" w:rsidR="00DA1BC0" w:rsidRPr="001E7FF6" w:rsidRDefault="004B2811" w:rsidP="00A80DE5">
      <w:r w:rsidRPr="001E7FF6">
        <w:t>Social Work Abstracts 1 result</w:t>
      </w:r>
    </w:p>
    <w:p w14:paraId="3FE96C7A" w14:textId="77777777" w:rsidR="004B2811" w:rsidRPr="001E7FF6" w:rsidRDefault="004B2811" w:rsidP="004B2811">
      <w:r w:rsidRPr="001E7FF6">
        <w:t xml:space="preserve">cancer* OR </w:t>
      </w:r>
      <w:proofErr w:type="spellStart"/>
      <w:r w:rsidRPr="001E7FF6">
        <w:t>malignan</w:t>
      </w:r>
      <w:proofErr w:type="spellEnd"/>
      <w:r w:rsidRPr="001E7FF6">
        <w:t>* OR neoplasm* [Select a Field]</w:t>
      </w:r>
    </w:p>
    <w:p w14:paraId="78F36C81" w14:textId="77777777" w:rsidR="004B2811" w:rsidRPr="001E7FF6" w:rsidRDefault="004B2811" w:rsidP="004B2811">
      <w:r w:rsidRPr="001E7FF6">
        <w:rPr>
          <w:b/>
          <w:bCs/>
        </w:rPr>
        <w:t>AND</w:t>
      </w:r>
      <w:r w:rsidRPr="001E7FF6">
        <w:t xml:space="preserve"> Black OR BIPOC OR African OR Caribbean OR Jamaican[Select a Field]</w:t>
      </w:r>
    </w:p>
    <w:p w14:paraId="2D9693D7" w14:textId="77777777" w:rsidR="004B2811" w:rsidRPr="001E7FF6" w:rsidRDefault="004B2811" w:rsidP="004B2811">
      <w:r w:rsidRPr="001E7FF6">
        <w:rPr>
          <w:b/>
          <w:bCs/>
        </w:rPr>
        <w:t>AND</w:t>
      </w:r>
      <w:r w:rsidRPr="001E7FF6">
        <w:t xml:space="preserve"> </w:t>
      </w:r>
      <w:proofErr w:type="spellStart"/>
      <w:r w:rsidRPr="001E7FF6">
        <w:t>Canad</w:t>
      </w:r>
      <w:proofErr w:type="spellEnd"/>
      <w:r w:rsidRPr="001E7FF6">
        <w:t>* OR Alberta OR British Columbia OR Saskatchewan OR Manitoba OR Ontario OR New Brunswick OR Nova Scotia OR Prince Edward Island OR Newfoundland OR Yukon OR Northwest Territories OR Nunavut [Select a Field]</w:t>
      </w:r>
    </w:p>
    <w:p w14:paraId="5EDA1873" w14:textId="77777777" w:rsidR="00046E9A" w:rsidRPr="001E7FF6" w:rsidRDefault="00046E9A" w:rsidP="004B2811"/>
    <w:p w14:paraId="531641B2" w14:textId="0A7724D8" w:rsidR="00046E9A" w:rsidRPr="001E7FF6" w:rsidRDefault="00D5529E" w:rsidP="004B2811">
      <w:proofErr w:type="spellStart"/>
      <w:r w:rsidRPr="001E7FF6">
        <w:t>WebofScience</w:t>
      </w:r>
      <w:proofErr w:type="spellEnd"/>
      <w:r w:rsidR="0054214E" w:rsidRPr="001E7FF6">
        <w:t xml:space="preserve"> 45 results</w:t>
      </w:r>
    </w:p>
    <w:p w14:paraId="0B6D6B5A" w14:textId="4D7063D8" w:rsidR="00FD4500" w:rsidRPr="001E7FF6" w:rsidRDefault="00FD4500" w:rsidP="004B2811">
      <w:r w:rsidRPr="001E7FF6">
        <w:rPr>
          <w:noProof/>
        </w:rPr>
        <w:drawing>
          <wp:inline distT="0" distB="0" distL="0" distR="0" wp14:anchorId="6BB34496" wp14:editId="560277C5">
            <wp:extent cx="5943600" cy="2443480"/>
            <wp:effectExtent l="0" t="0" r="0" b="0"/>
            <wp:docPr id="176893282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932826" name="Picture 1" descr="A screenshot of a computer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7943F" w14:textId="77777777" w:rsidR="00046E9A" w:rsidRPr="001E7FF6" w:rsidRDefault="00046E9A" w:rsidP="004B2811"/>
    <w:p w14:paraId="32AD5D84" w14:textId="6C55F41B" w:rsidR="004B2811" w:rsidRPr="001E7FF6" w:rsidRDefault="00D5529E" w:rsidP="00A80DE5">
      <w:r w:rsidRPr="001E7FF6">
        <w:t>Scopus 98 results</w:t>
      </w:r>
    </w:p>
    <w:p w14:paraId="05379C6A" w14:textId="57738A76" w:rsidR="00D5529E" w:rsidRPr="001E7FF6" w:rsidRDefault="00D5529E" w:rsidP="00A80DE5">
      <w:r w:rsidRPr="001E7FF6">
        <w:rPr>
          <w:noProof/>
        </w:rPr>
        <w:lastRenderedPageBreak/>
        <w:drawing>
          <wp:inline distT="0" distB="0" distL="0" distR="0" wp14:anchorId="0693BDBE" wp14:editId="254A0F11">
            <wp:extent cx="5943600" cy="3118485"/>
            <wp:effectExtent l="0" t="0" r="0" b="5715"/>
            <wp:docPr id="66644610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446101" name="Picture 1" descr="A screenshot of a computer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78A90" w14:textId="77777777" w:rsidR="000E2AC2" w:rsidRPr="001E7FF6" w:rsidRDefault="000E2AC2" w:rsidP="00A80DE5"/>
    <w:p w14:paraId="100515E4" w14:textId="2D92F62E" w:rsidR="000E2AC2" w:rsidRPr="001E7FF6" w:rsidRDefault="000E2AC2" w:rsidP="00A80DE5">
      <w:proofErr w:type="spellStart"/>
      <w:r w:rsidRPr="001E7FF6">
        <w:t>Proquest</w:t>
      </w:r>
      <w:proofErr w:type="spellEnd"/>
      <w:r w:rsidRPr="001E7FF6">
        <w:t xml:space="preserve"> Dissertations &amp; Theses Global 5 results</w:t>
      </w:r>
    </w:p>
    <w:p w14:paraId="320D18B0" w14:textId="2920F28E" w:rsidR="000E2AC2" w:rsidRPr="001E7FF6" w:rsidRDefault="000E2AC2" w:rsidP="00A80DE5">
      <w:r w:rsidRPr="001E7FF6">
        <w:t xml:space="preserve">abstract(detect* OR screen* ) AND abstract(cancer* OR </w:t>
      </w:r>
      <w:proofErr w:type="spellStart"/>
      <w:r w:rsidRPr="001E7FF6">
        <w:t>malignan</w:t>
      </w:r>
      <w:proofErr w:type="spellEnd"/>
      <w:r w:rsidRPr="001E7FF6">
        <w:t>* OR neoplasm* ) AND abstract(Black OR BIPOC OR African OR Caribbean OR Jamaican) AND abstract(</w:t>
      </w:r>
      <w:proofErr w:type="spellStart"/>
      <w:r w:rsidRPr="001E7FF6">
        <w:t>Canad</w:t>
      </w:r>
      <w:proofErr w:type="spellEnd"/>
      <w:r w:rsidRPr="001E7FF6">
        <w:t>* OR Alberta OR British Columbia OR Saskatchewan OR Manitoba OR Ontario OR New Brunswick OR Nova Scotia OR Prince Edward Island OR Newfoundland OR Yukon OR Northwest Territories OR Nunavut)</w:t>
      </w:r>
    </w:p>
    <w:p w14:paraId="2F39B114" w14:textId="77777777" w:rsidR="009E1ED4" w:rsidRPr="001E7FF6" w:rsidRDefault="009E1ED4" w:rsidP="00A80DE5"/>
    <w:p w14:paraId="0266C97D" w14:textId="74C466C3" w:rsidR="009E1ED4" w:rsidRPr="001E7FF6" w:rsidRDefault="009E1ED4" w:rsidP="00A80DE5">
      <w:r w:rsidRPr="001E7FF6">
        <w:t>Sociological Abstracts 2 results</w:t>
      </w:r>
    </w:p>
    <w:p w14:paraId="03497ABF" w14:textId="5EB7CFD2" w:rsidR="009E1ED4" w:rsidRPr="001E7FF6" w:rsidRDefault="009E1ED4" w:rsidP="00A80DE5">
      <w:r w:rsidRPr="001E7FF6">
        <w:t xml:space="preserve">summary(detect* OR screen* ) AND summary(cancer* OR </w:t>
      </w:r>
      <w:proofErr w:type="spellStart"/>
      <w:r w:rsidRPr="001E7FF6">
        <w:t>malignan</w:t>
      </w:r>
      <w:proofErr w:type="spellEnd"/>
      <w:r w:rsidRPr="001E7FF6">
        <w:t>* OR neoplasm* ) AND summary(Black OR BIPOC OR African OR Caribbean OR Jamaican) AND summary(</w:t>
      </w:r>
      <w:proofErr w:type="spellStart"/>
      <w:r w:rsidRPr="001E7FF6">
        <w:t>Canad</w:t>
      </w:r>
      <w:proofErr w:type="spellEnd"/>
      <w:r w:rsidRPr="001E7FF6">
        <w:t>* OR Alberta OR British Columbia OR Saskatchewan OR Manitoba OR Ontario OR New Brunswick OR Nova Scotia OR Prince Edward Island OR Newfoundland OR Yukon OR Northwest Territories OR Nunavut )</w:t>
      </w:r>
    </w:p>
    <w:p w14:paraId="0A116F91" w14:textId="77777777" w:rsidR="00242488" w:rsidRPr="001E7FF6" w:rsidRDefault="00242488" w:rsidP="00A80DE5"/>
    <w:p w14:paraId="2CD62C75" w14:textId="2C51218F" w:rsidR="00242488" w:rsidRPr="001E7FF6" w:rsidRDefault="00242488" w:rsidP="00A80DE5">
      <w:proofErr w:type="spellStart"/>
      <w:r w:rsidRPr="001E7FF6">
        <w:t>SocIndex</w:t>
      </w:r>
      <w:proofErr w:type="spellEnd"/>
      <w:r w:rsidRPr="001E7FF6">
        <w:t xml:space="preserve"> with Full Text </w:t>
      </w:r>
      <w:r w:rsidR="00DC4BB0" w:rsidRPr="001E7FF6">
        <w:t>4</w:t>
      </w:r>
      <w:r w:rsidRPr="001E7FF6">
        <w:t xml:space="preserve"> results</w:t>
      </w:r>
    </w:p>
    <w:p w14:paraId="3F8139B3" w14:textId="77777777" w:rsidR="00DC4BB0" w:rsidRPr="001E7FF6" w:rsidRDefault="00DC4BB0" w:rsidP="00DC4BB0">
      <w:r w:rsidRPr="001E7FF6">
        <w:t>detect* OR screen* [Select a Field]</w:t>
      </w:r>
    </w:p>
    <w:p w14:paraId="5B8F5E32" w14:textId="77777777" w:rsidR="00DC4BB0" w:rsidRPr="001E7FF6" w:rsidRDefault="00DC4BB0" w:rsidP="00DC4BB0">
      <w:r w:rsidRPr="001E7FF6">
        <w:rPr>
          <w:b/>
          <w:bCs/>
        </w:rPr>
        <w:t>AND</w:t>
      </w:r>
      <w:r w:rsidRPr="001E7FF6">
        <w:t xml:space="preserve"> cancer* OR </w:t>
      </w:r>
      <w:proofErr w:type="spellStart"/>
      <w:r w:rsidRPr="001E7FF6">
        <w:t>malignan</w:t>
      </w:r>
      <w:proofErr w:type="spellEnd"/>
      <w:r w:rsidRPr="001E7FF6">
        <w:t>* OR neoplasm* [Select a Field]</w:t>
      </w:r>
    </w:p>
    <w:p w14:paraId="261D79A9" w14:textId="77777777" w:rsidR="00DC4BB0" w:rsidRPr="001E7FF6" w:rsidRDefault="00DC4BB0" w:rsidP="00DC4BB0">
      <w:r w:rsidRPr="001E7FF6">
        <w:rPr>
          <w:b/>
          <w:bCs/>
        </w:rPr>
        <w:t>AND</w:t>
      </w:r>
      <w:r w:rsidRPr="001E7FF6">
        <w:t xml:space="preserve"> Black OR BIPOC OR African OR Caribbean OR Jamaican[Select a Field]</w:t>
      </w:r>
    </w:p>
    <w:p w14:paraId="53D10589" w14:textId="77777777" w:rsidR="00DC4BB0" w:rsidRPr="001E7FF6" w:rsidRDefault="00DC4BB0" w:rsidP="00DC4BB0">
      <w:r w:rsidRPr="001E7FF6">
        <w:rPr>
          <w:b/>
          <w:bCs/>
        </w:rPr>
        <w:t>AND</w:t>
      </w:r>
      <w:r w:rsidRPr="001E7FF6">
        <w:t xml:space="preserve"> </w:t>
      </w:r>
      <w:proofErr w:type="spellStart"/>
      <w:r w:rsidRPr="001E7FF6">
        <w:t>Canad</w:t>
      </w:r>
      <w:proofErr w:type="spellEnd"/>
      <w:r w:rsidRPr="001E7FF6">
        <w:t>* OR Alberta OR British Columbia OR Saskatchewan OR Manitoba OR Ontario OR New Brunswick OR Nova Scotia OR Prince Edward Island OR Newfoundland OR Yukon OR Northwest Territories OR Nunavut [AB Abstract or Author-Supplied Abstract]</w:t>
      </w:r>
    </w:p>
    <w:p w14:paraId="48BF46DF" w14:textId="22188731" w:rsidR="00107923" w:rsidRDefault="00566546" w:rsidP="00A80DE5">
      <w:r w:rsidRPr="001E7FF6">
        <w:rPr>
          <w:noProof/>
        </w:rPr>
        <w:lastRenderedPageBreak/>
        <w:drawing>
          <wp:inline distT="0" distB="0" distL="0" distR="0" wp14:anchorId="22071DD9" wp14:editId="0610C668">
            <wp:extent cx="4908802" cy="2121009"/>
            <wp:effectExtent l="0" t="0" r="6350" b="0"/>
            <wp:docPr id="1274548525" name="Picture 1" descr="A screenshot of a search box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548525" name="Picture 1" descr="A screenshot of a search box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908802" cy="2121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079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9CC"/>
    <w:rsid w:val="0000386F"/>
    <w:rsid w:val="0001753F"/>
    <w:rsid w:val="00044261"/>
    <w:rsid w:val="00044B0C"/>
    <w:rsid w:val="00046E9A"/>
    <w:rsid w:val="000E2AC2"/>
    <w:rsid w:val="00107923"/>
    <w:rsid w:val="001E7FF6"/>
    <w:rsid w:val="00242488"/>
    <w:rsid w:val="00483685"/>
    <w:rsid w:val="00493D78"/>
    <w:rsid w:val="004B2811"/>
    <w:rsid w:val="0054214E"/>
    <w:rsid w:val="00566546"/>
    <w:rsid w:val="006571AC"/>
    <w:rsid w:val="006F69E0"/>
    <w:rsid w:val="00704B44"/>
    <w:rsid w:val="0077628D"/>
    <w:rsid w:val="008779CC"/>
    <w:rsid w:val="008D11E7"/>
    <w:rsid w:val="008E3B28"/>
    <w:rsid w:val="009E1ED4"/>
    <w:rsid w:val="00A06977"/>
    <w:rsid w:val="00A14D79"/>
    <w:rsid w:val="00A33ADB"/>
    <w:rsid w:val="00A80DE5"/>
    <w:rsid w:val="00AB4208"/>
    <w:rsid w:val="00AC62B6"/>
    <w:rsid w:val="00B465B8"/>
    <w:rsid w:val="00BF4B63"/>
    <w:rsid w:val="00C37FB0"/>
    <w:rsid w:val="00CF27BF"/>
    <w:rsid w:val="00D52D30"/>
    <w:rsid w:val="00D5529E"/>
    <w:rsid w:val="00D9401B"/>
    <w:rsid w:val="00DA1BC0"/>
    <w:rsid w:val="00DC4BB0"/>
    <w:rsid w:val="00E176AF"/>
    <w:rsid w:val="00EB403B"/>
    <w:rsid w:val="00FD4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2676B"/>
  <w15:chartTrackingRefBased/>
  <w15:docId w15:val="{19E52FB8-9613-4699-876D-18C5F313A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79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79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571A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zproxy.lib.ucalgary.ca/login?url=https://ovidsp.ovid.com/ovidweb.cgi?T=JS&amp;NEWS=N&amp;PAGE=main&amp;SHAREDSEARCHID=2Lui09sHOuBRXsoOIQvuSpnfwFQh5rXza9mm8lbewCdemGRaSWzSvrBMliIVOX2T3" TargetMode="Externa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hyperlink" Target="https://ezproxy.lib.ucalgary.ca/login?url=https://ovidsp.ovid.com/ovidweb.cgi?T=JS&amp;NEWS=N&amp;PAGE=main&amp;SHAREDSEARCHID=6jJ7p68v1XT3T4lGljxr3EysPKGKcSHSSTob2ibWAMAmY6P5BwoC5nUxBdOe4YPDz" TargetMode="Externa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https://ezproxy.lib.ucalgary.ca/login?url=https://ovidsp.ovid.com/ovidweb.cgi?T=JS&amp;NEWS=N&amp;PAGE=main&amp;SHAREDSEARCHID=E2L5rA3cxWRyL7JS9uOLzicCagFOPr5qCcC9sMdShPnBnAn3XHOKPFbEXID5gPm0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9ec9382-736a-4a06-b126-a26273f75479" xsi:nil="true"/>
    <lcf76f155ced4ddcb4097134ff3c332f xmlns="66c9303f-ca20-4bd5-ab6f-ecc1b69fdf8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C0486E82E850499C43C80D137C10DC" ma:contentTypeVersion="16" ma:contentTypeDescription="Create a new document." ma:contentTypeScope="" ma:versionID="67e620280073db92d1e5be8f86efbcef">
  <xsd:schema xmlns:xsd="http://www.w3.org/2001/XMLSchema" xmlns:xs="http://www.w3.org/2001/XMLSchema" xmlns:p="http://schemas.microsoft.com/office/2006/metadata/properties" xmlns:ns2="66c9303f-ca20-4bd5-ab6f-ecc1b69fdf8e" xmlns:ns3="79ec9382-736a-4a06-b126-a26273f75479" targetNamespace="http://schemas.microsoft.com/office/2006/metadata/properties" ma:root="true" ma:fieldsID="0a9ba84343107e58ea91a80462c852b1" ns2:_="" ns3:_="">
    <xsd:import namespace="66c9303f-ca20-4bd5-ab6f-ecc1b69fdf8e"/>
    <xsd:import namespace="79ec9382-736a-4a06-b126-a26273f754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c9303f-ca20-4bd5-ab6f-ecc1b69fdf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3d23ff3b-8b4b-4ebe-81e4-de565bb03cb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ec9382-736a-4a06-b126-a26273f7547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5d9f9f71-3f9f-4905-a79a-cc79caa622bc}" ma:internalName="TaxCatchAll" ma:showField="CatchAllData" ma:web="79ec9382-736a-4a06-b126-a26273f7547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A7EC30-7311-4D1C-B3A9-CA7CA10C2D43}">
  <ds:schemaRefs>
    <ds:schemaRef ds:uri="http://www.w3.org/XML/1998/namespace"/>
    <ds:schemaRef ds:uri="79ec9382-736a-4a06-b126-a26273f75479"/>
    <ds:schemaRef ds:uri="http://schemas.microsoft.com/office/2006/metadata/properties"/>
    <ds:schemaRef ds:uri="http://purl.org/dc/dcmitype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66c9303f-ca20-4bd5-ab6f-ecc1b69fdf8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3258C599-2F73-4B5D-AA35-A3AD814DAA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626705-82B9-428C-8727-C0C634406B8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345</Words>
  <Characters>767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ie McClurg</dc:creator>
  <cp:keywords/>
  <dc:description/>
  <cp:lastModifiedBy>Aloysius Maduforo</cp:lastModifiedBy>
  <cp:revision>3</cp:revision>
  <dcterms:created xsi:type="dcterms:W3CDTF">2024-01-19T21:23:00Z</dcterms:created>
  <dcterms:modified xsi:type="dcterms:W3CDTF">2025-12-03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C0486E82E850499C43C80D137C10DC</vt:lpwstr>
  </property>
  <property fmtid="{D5CDD505-2E9C-101B-9397-08002B2CF9AE}" pid="3" name="MediaServiceImageTags">
    <vt:lpwstr/>
  </property>
</Properties>
</file>